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horzAnchor="margin" w:tblpXSpec="center" w:tblpY="-492"/>
        <w:tblW w:w="10975" w:type="dxa"/>
        <w:tblLayout w:type="fixed"/>
        <w:tblLook w:val="04A0" w:firstRow="1" w:lastRow="0" w:firstColumn="1" w:lastColumn="0" w:noHBand="0" w:noVBand="1"/>
      </w:tblPr>
      <w:tblGrid>
        <w:gridCol w:w="461"/>
        <w:gridCol w:w="344"/>
        <w:gridCol w:w="3600"/>
        <w:gridCol w:w="3780"/>
        <w:gridCol w:w="2790"/>
      </w:tblGrid>
      <w:tr w:rsidR="00AE4AEB" w:rsidRPr="005244D6" w14:paraId="1223E127" w14:textId="4BA62890" w:rsidTr="00115BBD">
        <w:trPr>
          <w:trHeight w:val="341"/>
        </w:trPr>
        <w:tc>
          <w:tcPr>
            <w:tcW w:w="805" w:type="dxa"/>
            <w:gridSpan w:val="2"/>
            <w:vAlign w:val="center"/>
          </w:tcPr>
          <w:p w14:paraId="7613505C" w14:textId="248F92DA" w:rsidR="00AE4AEB" w:rsidRPr="006E78E7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8E7">
              <w:rPr>
                <w:rFonts w:ascii="Arial" w:hAnsi="Arial" w:cs="Arial"/>
                <w:sz w:val="20"/>
                <w:szCs w:val="20"/>
              </w:rPr>
              <w:t>Figure</w:t>
            </w:r>
          </w:p>
        </w:tc>
        <w:tc>
          <w:tcPr>
            <w:tcW w:w="3600" w:type="dxa"/>
            <w:vAlign w:val="center"/>
          </w:tcPr>
          <w:p w14:paraId="5DFEC6F7" w14:textId="10FD0DF8" w:rsidR="00AE4AEB" w:rsidRPr="006E78E7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8E7">
              <w:rPr>
                <w:rFonts w:ascii="Arial" w:hAnsi="Arial" w:cs="Arial"/>
                <w:sz w:val="20"/>
                <w:szCs w:val="20"/>
              </w:rPr>
              <w:t>Animal and cell count</w:t>
            </w:r>
          </w:p>
        </w:tc>
        <w:tc>
          <w:tcPr>
            <w:tcW w:w="3780" w:type="dxa"/>
            <w:vAlign w:val="center"/>
          </w:tcPr>
          <w:p w14:paraId="2A7BB221" w14:textId="5AE8A944" w:rsidR="00AE4AEB" w:rsidRPr="006E78E7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8E7">
              <w:rPr>
                <w:rFonts w:ascii="Arial" w:hAnsi="Arial" w:cs="Arial"/>
                <w:sz w:val="20"/>
                <w:szCs w:val="20"/>
              </w:rPr>
              <w:t>Statistics</w:t>
            </w:r>
          </w:p>
        </w:tc>
        <w:tc>
          <w:tcPr>
            <w:tcW w:w="2790" w:type="dxa"/>
            <w:vAlign w:val="center"/>
          </w:tcPr>
          <w:p w14:paraId="406EE9CA" w14:textId="78646A4C" w:rsidR="00AE4AEB" w:rsidRPr="006E78E7" w:rsidRDefault="008E430F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78E7">
              <w:rPr>
                <w:rFonts w:ascii="Arial" w:hAnsi="Arial" w:cs="Arial"/>
                <w:sz w:val="20"/>
                <w:szCs w:val="20"/>
              </w:rPr>
              <w:t xml:space="preserve">Descriptive </w:t>
            </w:r>
            <w:r w:rsidR="003D01D5" w:rsidRPr="006E78E7">
              <w:rPr>
                <w:rFonts w:ascii="Arial" w:hAnsi="Arial" w:cs="Arial"/>
                <w:sz w:val="20"/>
                <w:szCs w:val="20"/>
              </w:rPr>
              <w:t>Statistic</w:t>
            </w:r>
          </w:p>
        </w:tc>
      </w:tr>
      <w:tr w:rsidR="00AE4AEB" w:rsidRPr="005244D6" w14:paraId="36A7892A" w14:textId="7A0BBD2D" w:rsidTr="00115BBD">
        <w:trPr>
          <w:trHeight w:val="341"/>
        </w:trPr>
        <w:tc>
          <w:tcPr>
            <w:tcW w:w="461" w:type="dxa"/>
            <w:vMerge w:val="restart"/>
            <w:vAlign w:val="center"/>
          </w:tcPr>
          <w:p w14:paraId="05814C78" w14:textId="57349F85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4" w:type="dxa"/>
            <w:vAlign w:val="center"/>
          </w:tcPr>
          <w:p w14:paraId="4C5F4D04" w14:textId="18D88756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6E377CC5" w14:textId="1C0E356C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PVT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9 cells in 3 male and 2 female mice</w:t>
            </w:r>
          </w:p>
          <w:p w14:paraId="4A74A6F9" w14:textId="554735D9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BLA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12 cells in 4 male and 2 female mice</w:t>
            </w:r>
          </w:p>
          <w:p w14:paraId="284B9BCB" w14:textId="499F2FA5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4D6">
              <w:rPr>
                <w:rFonts w:ascii="Arial" w:hAnsi="Arial" w:cs="Arial"/>
                <w:sz w:val="20"/>
                <w:szCs w:val="20"/>
              </w:rPr>
              <w:t>clPFC</w:t>
            </w:r>
            <w:proofErr w:type="spellEnd"/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8 cells in 2 male and 2 female mice</w:t>
            </w:r>
          </w:p>
          <w:p w14:paraId="7F1A7FD8" w14:textId="042FEDF2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VH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6 cells in 2 male and 3 female mice</w:t>
            </w:r>
          </w:p>
        </w:tc>
        <w:tc>
          <w:tcPr>
            <w:tcW w:w="3780" w:type="dxa"/>
            <w:vAlign w:val="center"/>
          </w:tcPr>
          <w:p w14:paraId="7AA39A23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2F655C89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69E1D138" w14:textId="5E9BD0E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445E84C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8ED95DC" w14:textId="5E341B2D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6D9AE220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563ABA24" w14:textId="19564E6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827EB18" w14:textId="0963D6F9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3, 30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11.95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; 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471, 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9, *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122636D4" w14:textId="77777777" w:rsidR="008E430F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VT = </w:t>
            </w:r>
            <w:r w:rsidRPr="008E430F">
              <w:rPr>
                <w:rFonts w:ascii="Arial" w:hAnsi="Arial" w:cs="Arial"/>
                <w:sz w:val="20"/>
                <w:szCs w:val="20"/>
              </w:rPr>
              <w:t>50.30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E430F">
              <w:rPr>
                <w:rFonts w:ascii="Arial" w:hAnsi="Arial" w:cs="Arial"/>
                <w:sz w:val="20"/>
                <w:szCs w:val="20"/>
              </w:rPr>
              <w:t>6.537</w:t>
            </w:r>
          </w:p>
          <w:p w14:paraId="54D8A538" w14:textId="0E4BEF41" w:rsidR="008E430F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30F">
              <w:rPr>
                <w:rFonts w:ascii="Arial" w:hAnsi="Arial" w:cs="Arial"/>
                <w:sz w:val="20"/>
                <w:szCs w:val="20"/>
              </w:rPr>
              <w:t>BLA = 36.6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430F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E430F">
              <w:rPr>
                <w:rFonts w:ascii="Arial" w:hAnsi="Arial" w:cs="Arial"/>
                <w:sz w:val="20"/>
                <w:szCs w:val="20"/>
              </w:rPr>
              <w:t>4.761</w:t>
            </w:r>
          </w:p>
          <w:p w14:paraId="22CC79EA" w14:textId="77777777" w:rsidR="008E430F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PF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8E430F">
              <w:rPr>
                <w:rFonts w:ascii="Arial" w:hAnsi="Arial" w:cs="Arial"/>
                <w:sz w:val="20"/>
                <w:szCs w:val="20"/>
              </w:rPr>
              <w:t>25.59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E430F">
              <w:rPr>
                <w:rFonts w:ascii="Arial" w:hAnsi="Arial" w:cs="Arial"/>
                <w:sz w:val="20"/>
                <w:szCs w:val="20"/>
              </w:rPr>
              <w:t>5.591</w:t>
            </w:r>
          </w:p>
          <w:p w14:paraId="1AAA25A8" w14:textId="196DBB6F" w:rsidR="00AE4AEB" w:rsidRPr="005244D6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H = </w:t>
            </w:r>
            <w:r w:rsidRPr="008E430F">
              <w:rPr>
                <w:rFonts w:ascii="Arial" w:hAnsi="Arial" w:cs="Arial"/>
                <w:sz w:val="20"/>
                <w:szCs w:val="20"/>
              </w:rPr>
              <w:t>2.255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8E430F">
              <w:rPr>
                <w:rFonts w:ascii="Arial" w:hAnsi="Arial" w:cs="Arial"/>
                <w:sz w:val="20"/>
                <w:szCs w:val="20"/>
              </w:rPr>
              <w:t>1.887</w:t>
            </w:r>
          </w:p>
        </w:tc>
      </w:tr>
      <w:tr w:rsidR="00AE4AEB" w:rsidRPr="005244D6" w14:paraId="5AF1E24D" w14:textId="0C735B8D" w:rsidTr="00115BBD">
        <w:trPr>
          <w:trHeight w:val="341"/>
        </w:trPr>
        <w:tc>
          <w:tcPr>
            <w:tcW w:w="461" w:type="dxa"/>
            <w:vMerge/>
            <w:vAlign w:val="center"/>
          </w:tcPr>
          <w:p w14:paraId="17244B41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667C464" w14:textId="72598145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35E630FB" w14:textId="2D9BCBBE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165C4D72" w14:textId="1865ED89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F55FA86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2, 6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49.32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2; 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168, </w:t>
            </w:r>
          </w:p>
          <w:p w14:paraId="20407B36" w14:textId="78B3A88C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26, 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2</w:t>
            </w:r>
          </w:p>
        </w:tc>
        <w:tc>
          <w:tcPr>
            <w:tcW w:w="2790" w:type="dxa"/>
            <w:vAlign w:val="center"/>
          </w:tcPr>
          <w:p w14:paraId="2D267E16" w14:textId="246912A3" w:rsidR="008E430F" w:rsidRPr="008E430F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30F">
              <w:rPr>
                <w:rFonts w:ascii="Arial" w:hAnsi="Arial" w:cs="Arial"/>
                <w:sz w:val="20"/>
                <w:szCs w:val="20"/>
              </w:rPr>
              <w:t>PVT =</w:t>
            </w:r>
            <w:r w:rsidR="003D01D5">
              <w:t xml:space="preserve">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4.077</w:t>
            </w:r>
            <w:r w:rsidR="003D01D5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3D01D5">
              <w:t xml:space="preserve">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0.60</w:t>
            </w:r>
            <w:r w:rsidR="00706927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38BFE610" w14:textId="70F25259" w:rsidR="008E430F" w:rsidRPr="008E430F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30F">
              <w:rPr>
                <w:rFonts w:ascii="Arial" w:hAnsi="Arial" w:cs="Arial"/>
                <w:sz w:val="20"/>
                <w:szCs w:val="20"/>
              </w:rPr>
              <w:t>BLA =</w:t>
            </w:r>
            <w:r w:rsidR="003D01D5">
              <w:t xml:space="preserve">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10.07</w:t>
            </w:r>
            <w:r w:rsidR="003D01D5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1.095</w:t>
            </w:r>
          </w:p>
          <w:p w14:paraId="408BE892" w14:textId="6905AE32" w:rsidR="00AE4AEB" w:rsidRPr="005244D6" w:rsidRDefault="008E430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E430F">
              <w:rPr>
                <w:rFonts w:ascii="Arial" w:hAnsi="Arial" w:cs="Arial"/>
                <w:sz w:val="20"/>
                <w:szCs w:val="20"/>
              </w:rPr>
              <w:t>VH =</w:t>
            </w:r>
            <w:r w:rsidR="003D01D5">
              <w:t xml:space="preserve">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0.000</w:t>
            </w:r>
            <w:r w:rsidR="003D01D5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3D01D5">
              <w:t xml:space="preserve"> 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0.000</w:t>
            </w:r>
          </w:p>
        </w:tc>
      </w:tr>
      <w:tr w:rsidR="00AE4AEB" w:rsidRPr="005244D6" w14:paraId="05F0545A" w14:textId="5265F34B" w:rsidTr="00115BBD">
        <w:trPr>
          <w:trHeight w:val="341"/>
        </w:trPr>
        <w:tc>
          <w:tcPr>
            <w:tcW w:w="461" w:type="dxa"/>
            <w:vMerge/>
            <w:vAlign w:val="center"/>
          </w:tcPr>
          <w:p w14:paraId="0C838B01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2D784F79" w14:textId="0E9722B7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600" w:type="dxa"/>
            <w:vAlign w:val="center"/>
          </w:tcPr>
          <w:p w14:paraId="7B8DB1F1" w14:textId="552DD1A6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2 male and 2 female mice</w:t>
            </w:r>
          </w:p>
        </w:tc>
        <w:tc>
          <w:tcPr>
            <w:tcW w:w="3780" w:type="dxa"/>
            <w:vAlign w:val="center"/>
          </w:tcPr>
          <w:p w14:paraId="654D2F23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B669AA0" w14:textId="37EE68A3" w:rsidR="003D01D5" w:rsidRPr="003D01D5" w:rsidRDefault="003D01D5" w:rsidP="007069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1D5">
              <w:rPr>
                <w:rFonts w:ascii="Arial" w:hAnsi="Arial" w:cs="Arial"/>
                <w:sz w:val="20"/>
                <w:szCs w:val="20"/>
              </w:rPr>
              <w:t xml:space="preserve">PVT =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4225</w:t>
            </w:r>
            <w:r w:rsidR="009B01C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9B01C3">
              <w:t xml:space="preserve">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070</w:t>
            </w:r>
            <w:r w:rsidR="00706927">
              <w:rPr>
                <w:rFonts w:ascii="Arial" w:hAnsi="Arial" w:cs="Arial"/>
                <w:sz w:val="20"/>
                <w:szCs w:val="20"/>
              </w:rPr>
              <w:t>9</w:t>
            </w:r>
          </w:p>
          <w:p w14:paraId="2A46F1E0" w14:textId="664DE02C" w:rsidR="003D01D5" w:rsidRPr="003D01D5" w:rsidRDefault="003D01D5" w:rsidP="007069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1D5">
              <w:rPr>
                <w:rFonts w:ascii="Arial" w:hAnsi="Arial" w:cs="Arial"/>
                <w:sz w:val="20"/>
                <w:szCs w:val="20"/>
              </w:rPr>
              <w:t>BLA =</w:t>
            </w:r>
            <w:r w:rsidR="009B01C3">
              <w:t xml:space="preserve">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4900</w:t>
            </w:r>
            <w:r w:rsidR="009B01C3"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065</w:t>
            </w:r>
            <w:r w:rsidR="00706927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C335E50" w14:textId="503117AC" w:rsidR="00AE4AEB" w:rsidRPr="005244D6" w:rsidRDefault="003D01D5" w:rsidP="007069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01D5">
              <w:rPr>
                <w:rFonts w:ascii="Arial" w:hAnsi="Arial" w:cs="Arial"/>
                <w:sz w:val="20"/>
                <w:szCs w:val="20"/>
              </w:rPr>
              <w:t>VH =</w:t>
            </w:r>
            <w:r w:rsidR="009B01C3">
              <w:t xml:space="preserve">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0137</w:t>
            </w:r>
            <w:r w:rsidR="009B01C3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9B01C3">
              <w:t xml:space="preserve"> </w:t>
            </w:r>
            <w:r w:rsidR="009B01C3" w:rsidRPr="009B01C3">
              <w:rPr>
                <w:rFonts w:ascii="Arial" w:hAnsi="Arial" w:cs="Arial"/>
                <w:sz w:val="20"/>
                <w:szCs w:val="20"/>
              </w:rPr>
              <w:t>0.0084</w:t>
            </w:r>
          </w:p>
        </w:tc>
      </w:tr>
      <w:tr w:rsidR="00AE4AEB" w:rsidRPr="005244D6" w14:paraId="475951AD" w14:textId="49B5E347" w:rsidTr="00115BBD">
        <w:trPr>
          <w:trHeight w:val="341"/>
        </w:trPr>
        <w:tc>
          <w:tcPr>
            <w:tcW w:w="461" w:type="dxa"/>
            <w:vMerge/>
            <w:vAlign w:val="center"/>
          </w:tcPr>
          <w:p w14:paraId="6FE0C673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D2A2E1A" w14:textId="6562B008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600" w:type="dxa"/>
            <w:vAlign w:val="center"/>
          </w:tcPr>
          <w:p w14:paraId="7F93A62A" w14:textId="1493073F" w:rsidR="003D01D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4D6">
              <w:rPr>
                <w:rFonts w:ascii="Arial" w:hAnsi="Arial" w:cs="Arial"/>
                <w:sz w:val="20"/>
                <w:szCs w:val="20"/>
              </w:rPr>
              <w:t>PDyn</w:t>
            </w:r>
            <w:proofErr w:type="spellEnd"/>
            <w:r w:rsidRPr="005244D6">
              <w:rPr>
                <w:rFonts w:ascii="Arial" w:hAnsi="Arial" w:cs="Arial"/>
                <w:sz w:val="20"/>
                <w:szCs w:val="20"/>
              </w:rPr>
              <w:t>-positiv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7 cells in 4 male and 1 female</w:t>
            </w:r>
          </w:p>
          <w:p w14:paraId="3A5FCA45" w14:textId="072A5F38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4D6">
              <w:rPr>
                <w:rFonts w:ascii="Arial" w:hAnsi="Arial" w:cs="Arial"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244D6">
              <w:rPr>
                <w:rFonts w:ascii="Arial" w:hAnsi="Arial" w:cs="Arial"/>
                <w:sz w:val="20"/>
                <w:szCs w:val="20"/>
              </w:rPr>
              <w:t>yn</w:t>
            </w:r>
            <w:proofErr w:type="spellEnd"/>
            <w:r w:rsidRPr="005244D6">
              <w:rPr>
                <w:rFonts w:ascii="Arial" w:hAnsi="Arial" w:cs="Arial"/>
                <w:sz w:val="20"/>
                <w:szCs w:val="20"/>
              </w:rPr>
              <w:t>-negativ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8 cells in 4 male and 2 female mice</w:t>
            </w:r>
          </w:p>
          <w:p w14:paraId="76376CE4" w14:textId="71CCA575" w:rsidR="00AE4AEB" w:rsidRPr="005244D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AE4AEB" w:rsidRPr="005244D6">
              <w:rPr>
                <w:rFonts w:ascii="Arial" w:hAnsi="Arial" w:cs="Arial"/>
                <w:sz w:val="20"/>
                <w:szCs w:val="20"/>
              </w:rPr>
              <w:t>or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AE4AEB" w:rsidRPr="005244D6">
              <w:rPr>
                <w:rFonts w:ascii="Arial" w:hAnsi="Arial" w:cs="Arial"/>
                <w:sz w:val="20"/>
                <w:szCs w:val="20"/>
              </w:rPr>
              <w:t>BNI</w:t>
            </w:r>
            <w:r w:rsidR="00AE4AE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E4AEB" w:rsidRPr="005244D6">
              <w:rPr>
                <w:rFonts w:ascii="Arial" w:hAnsi="Arial" w:cs="Arial"/>
                <w:sz w:val="20"/>
                <w:szCs w:val="20"/>
              </w:rPr>
              <w:t>n = 5 cells in 3 male and 1 female mice</w:t>
            </w:r>
          </w:p>
        </w:tc>
        <w:tc>
          <w:tcPr>
            <w:tcW w:w="3780" w:type="dxa"/>
            <w:vAlign w:val="center"/>
          </w:tcPr>
          <w:p w14:paraId="33FCE8A1" w14:textId="4FE4D255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13B3D84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2, 17) 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= 6.22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51; 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74; </w:t>
            </w:r>
          </w:p>
          <w:p w14:paraId="497810C4" w14:textId="5B7B38B4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 xml:space="preserve">*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42</w:t>
            </w:r>
          </w:p>
        </w:tc>
        <w:tc>
          <w:tcPr>
            <w:tcW w:w="2790" w:type="dxa"/>
            <w:vAlign w:val="center"/>
          </w:tcPr>
          <w:p w14:paraId="783408FF" w14:textId="0EBCD670" w:rsidR="003D01D5" w:rsidRPr="003D01D5" w:rsidRDefault="003D01D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01D5">
              <w:rPr>
                <w:rFonts w:ascii="Arial" w:hAnsi="Arial" w:cs="Arial"/>
                <w:sz w:val="20"/>
                <w:szCs w:val="20"/>
              </w:rPr>
              <w:t>PDyn</w:t>
            </w:r>
            <w:proofErr w:type="spellEnd"/>
            <w:r w:rsidRPr="003D01D5">
              <w:rPr>
                <w:rFonts w:ascii="Arial" w:hAnsi="Arial" w:cs="Arial"/>
                <w:sz w:val="20"/>
                <w:szCs w:val="20"/>
              </w:rPr>
              <w:t xml:space="preserve">-positive </w:t>
            </w:r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45.70</w:t>
            </w:r>
            <w:r w:rsidR="00F122CD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10.37</w:t>
            </w:r>
          </w:p>
          <w:p w14:paraId="1A833B59" w14:textId="7D7B2E9F" w:rsidR="003D01D5" w:rsidRDefault="003D01D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01D5">
              <w:rPr>
                <w:rFonts w:ascii="Arial" w:hAnsi="Arial" w:cs="Arial"/>
                <w:sz w:val="20"/>
                <w:szCs w:val="20"/>
              </w:rPr>
              <w:t>PDyn</w:t>
            </w:r>
            <w:proofErr w:type="spellEnd"/>
            <w:r w:rsidRPr="003D01D5">
              <w:rPr>
                <w:rFonts w:ascii="Arial" w:hAnsi="Arial" w:cs="Arial"/>
                <w:sz w:val="20"/>
                <w:szCs w:val="20"/>
              </w:rPr>
              <w:t>-negative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32.96</w:t>
            </w:r>
            <w:r w:rsidR="00F122CD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6.084</w:t>
            </w:r>
          </w:p>
          <w:p w14:paraId="61DCE7D1" w14:textId="55EDD1AD" w:rsidR="00AE4AEB" w:rsidRPr="005244D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-</w:t>
            </w:r>
            <w:r w:rsidR="003D01D5" w:rsidRPr="003D01D5">
              <w:rPr>
                <w:rFonts w:ascii="Arial" w:hAnsi="Arial" w:cs="Arial"/>
                <w:sz w:val="20"/>
                <w:szCs w:val="20"/>
              </w:rPr>
              <w:t>BNI</w:t>
            </w:r>
            <w:r w:rsidR="003D01D5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4.505</w:t>
            </w:r>
            <w:r w:rsidR="00F122CD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F122CD">
              <w:t xml:space="preserve"> </w:t>
            </w:r>
            <w:r w:rsidR="00F122CD" w:rsidRPr="00F122CD">
              <w:rPr>
                <w:rFonts w:ascii="Arial" w:hAnsi="Arial" w:cs="Arial"/>
                <w:sz w:val="20"/>
                <w:szCs w:val="20"/>
              </w:rPr>
              <w:t>3.840</w:t>
            </w:r>
          </w:p>
        </w:tc>
      </w:tr>
      <w:tr w:rsidR="00AE4AEB" w:rsidRPr="005244D6" w14:paraId="234E8079" w14:textId="72B632A3" w:rsidTr="00115BBD">
        <w:trPr>
          <w:trHeight w:val="341"/>
        </w:trPr>
        <w:tc>
          <w:tcPr>
            <w:tcW w:w="461" w:type="dxa"/>
            <w:vMerge w:val="restart"/>
            <w:vAlign w:val="center"/>
          </w:tcPr>
          <w:p w14:paraId="489F3496" w14:textId="6E5EF5EF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S1</w:t>
            </w:r>
          </w:p>
        </w:tc>
        <w:tc>
          <w:tcPr>
            <w:tcW w:w="344" w:type="dxa"/>
            <w:vAlign w:val="center"/>
          </w:tcPr>
          <w:p w14:paraId="1EB1370F" w14:textId="06C6C150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600" w:type="dxa"/>
            <w:vAlign w:val="center"/>
          </w:tcPr>
          <w:p w14:paraId="0F9A08C1" w14:textId="62956CF7" w:rsidR="00AE4AEB" w:rsidRPr="005244D6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3 cells in 2 male mice</w:t>
            </w:r>
          </w:p>
        </w:tc>
        <w:tc>
          <w:tcPr>
            <w:tcW w:w="3780" w:type="dxa"/>
            <w:vAlign w:val="center"/>
          </w:tcPr>
          <w:p w14:paraId="72D45BD9" w14:textId="77777777" w:rsidR="00E22588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84D1F9A" w14:textId="1DD5E6AC" w:rsidR="00AE4AEB" w:rsidRPr="005244D6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2, 109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508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603</w:t>
            </w:r>
          </w:p>
        </w:tc>
        <w:tc>
          <w:tcPr>
            <w:tcW w:w="2790" w:type="dxa"/>
            <w:vAlign w:val="center"/>
          </w:tcPr>
          <w:p w14:paraId="52C17EC4" w14:textId="77777777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7CAED5EB" w14:textId="6429003D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15A369D1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391F31D2" w14:textId="6892B3A5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CC71648" w14:textId="732B4A6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6 cells in 1 male and 4 female mice</w:t>
            </w:r>
          </w:p>
        </w:tc>
        <w:tc>
          <w:tcPr>
            <w:tcW w:w="3780" w:type="dxa"/>
            <w:vAlign w:val="center"/>
          </w:tcPr>
          <w:p w14:paraId="300D8212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3FB189A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2F536465" w14:textId="22EB89C3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1A2DD31E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B08E8F5" w14:textId="5ED23752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4FDDEEA5" w14:textId="34781489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24567701" w14:textId="19D5FD3D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01922A9" w14:textId="2C11076C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14, 30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3.83, </w:t>
            </w:r>
            <w:r w:rsidRPr="005244D6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5244D6">
              <w:rPr>
                <w:rFonts w:ascii="Arial" w:hAnsi="Arial" w:cs="Arial"/>
                <w:sz w:val="20"/>
                <w:szCs w:val="20"/>
              </w:rPr>
              <w:t>= 0.001</w:t>
            </w:r>
          </w:p>
        </w:tc>
        <w:tc>
          <w:tcPr>
            <w:tcW w:w="2790" w:type="dxa"/>
            <w:vAlign w:val="center"/>
          </w:tcPr>
          <w:p w14:paraId="4110D20F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7E3ABA60" w14:textId="3D576995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2772202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3F6087E9" w14:textId="1058094C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754ABFAC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05BF4E4B" w14:textId="1F0A90A6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FA81501" w14:textId="4ED613B8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2, 9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59.52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, 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55, 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3, *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5D7A54B1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1042C167" w14:textId="390FE2CB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1B3F9CA4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7269131F" w14:textId="1C69642E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440F7A68" w14:textId="42FF4E43" w:rsidR="00AE4AEB" w:rsidRPr="005244D6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12 cells in 6 male and 5 female mice</w:t>
            </w:r>
          </w:p>
        </w:tc>
        <w:tc>
          <w:tcPr>
            <w:tcW w:w="3780" w:type="dxa"/>
            <w:vAlign w:val="center"/>
          </w:tcPr>
          <w:p w14:paraId="66018BDC" w14:textId="77777777" w:rsidR="00E22588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E249A">
              <w:rPr>
                <w:rFonts w:ascii="Arial" w:hAnsi="Arial" w:cs="Arial"/>
                <w:sz w:val="20"/>
                <w:szCs w:val="20"/>
              </w:rPr>
              <w:t>aired t-tes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645F6E48" w14:textId="77777777" w:rsidR="00E22588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5244D6">
              <w:rPr>
                <w:rFonts w:ascii="Arial" w:hAnsi="Arial" w:cs="Arial"/>
                <w:sz w:val="20"/>
                <w:szCs w:val="20"/>
              </w:rPr>
              <w:t>requency, t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11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1.97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735</w:t>
            </w:r>
          </w:p>
          <w:p w14:paraId="3C16A78F" w14:textId="77777777" w:rsidR="00E22588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5244D6">
              <w:rPr>
                <w:rFonts w:ascii="Arial" w:hAnsi="Arial" w:cs="Arial"/>
                <w:sz w:val="20"/>
                <w:szCs w:val="20"/>
              </w:rPr>
              <w:t>mplitude, t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11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 = 1.98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729</w:t>
            </w:r>
          </w:p>
          <w:p w14:paraId="4C26E5E6" w14:textId="77777777" w:rsidR="00E22588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5244D6">
              <w:rPr>
                <w:rFonts w:ascii="Arial" w:hAnsi="Arial" w:cs="Arial"/>
                <w:sz w:val="20"/>
                <w:szCs w:val="20"/>
              </w:rPr>
              <w:t>ise time, t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11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 = 0.04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9635</w:t>
            </w:r>
          </w:p>
          <w:p w14:paraId="20D7C239" w14:textId="0B4E974D" w:rsidR="00AE4AEB" w:rsidRPr="005244D6" w:rsidRDefault="00E22588" w:rsidP="00E2258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5244D6">
              <w:rPr>
                <w:rFonts w:ascii="Arial" w:hAnsi="Arial" w:cs="Arial"/>
                <w:sz w:val="20"/>
                <w:szCs w:val="20"/>
              </w:rPr>
              <w:t>ecay time, t</w:t>
            </w:r>
            <w:r w:rsidRPr="005244D6">
              <w:rPr>
                <w:rFonts w:ascii="Arial" w:hAnsi="Arial" w:cs="Arial"/>
                <w:sz w:val="20"/>
                <w:szCs w:val="20"/>
                <w:vertAlign w:val="subscript"/>
              </w:rPr>
              <w:t>(11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 = 0.008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9936</w:t>
            </w:r>
          </w:p>
        </w:tc>
        <w:tc>
          <w:tcPr>
            <w:tcW w:w="2790" w:type="dxa"/>
            <w:vAlign w:val="center"/>
          </w:tcPr>
          <w:p w14:paraId="317C4D14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19283CFF" w14:textId="08A5CF1C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871732E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35C9C55" w14:textId="20003283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0" w:type="dxa"/>
            <w:vAlign w:val="center"/>
          </w:tcPr>
          <w:p w14:paraId="62E61C94" w14:textId="280E2DC9" w:rsidR="00AE4AEB" w:rsidRPr="005244D6" w:rsidRDefault="00E22588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n = 3 male and 2 female mice</w:t>
            </w:r>
          </w:p>
        </w:tc>
        <w:tc>
          <w:tcPr>
            <w:tcW w:w="3780" w:type="dxa"/>
            <w:vAlign w:val="center"/>
          </w:tcPr>
          <w:p w14:paraId="30E34058" w14:textId="610F2A48" w:rsidR="00AE4AEB" w:rsidRPr="005244D6" w:rsidRDefault="00AE4AEB" w:rsidP="00E2258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C072CA7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2481BB9F" w14:textId="1A48E773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79FFC432" w14:textId="31550CC2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4" w:type="dxa"/>
            <w:vAlign w:val="center"/>
          </w:tcPr>
          <w:p w14:paraId="64169C43" w14:textId="26D72DA5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FAE729E" w14:textId="32217BB4" w:rsidR="00115BBD" w:rsidRDefault="00AE4AEB" w:rsidP="007069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PVT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9 cells in 4 male and 1 female</w:t>
            </w:r>
          </w:p>
          <w:p w14:paraId="01743EA1" w14:textId="7DAE655D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BLA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n = 9 cells in 3 male and 3 female mice </w:t>
            </w:r>
          </w:p>
          <w:p w14:paraId="0BFC4D6D" w14:textId="0027FF60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244D6">
              <w:rPr>
                <w:rFonts w:ascii="Arial" w:hAnsi="Arial" w:cs="Arial"/>
                <w:sz w:val="20"/>
                <w:szCs w:val="20"/>
              </w:rPr>
              <w:t>clPFC</w:t>
            </w:r>
            <w:proofErr w:type="spellEnd"/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10 cells in 2 male and 2 female mice</w:t>
            </w:r>
          </w:p>
          <w:p w14:paraId="527597F8" w14:textId="78E55EC3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VH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8 cells in 1 male and 2 female mice</w:t>
            </w:r>
          </w:p>
        </w:tc>
        <w:tc>
          <w:tcPr>
            <w:tcW w:w="3780" w:type="dxa"/>
            <w:vAlign w:val="center"/>
          </w:tcPr>
          <w:p w14:paraId="0453F8F0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9E3E603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36648" w14:paraId="082FC28D" w14:textId="36FC0CFB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2DDDF33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4C863D9" w14:textId="7D5CCA1B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16AB37C7" w14:textId="77777777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60C10BAD" w14:textId="295AA904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Two-way ANOVA repeated measures; PSC x pathway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1878CC2" w14:textId="4C0E6EE4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3, 60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4.37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75; PSC main effect; 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1, 60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91.94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47250C8A" w14:textId="7362BCD5" w:rsidR="00D61A75" w:rsidRDefault="00D61A75" w:rsidP="00E84BB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IPSC</w:t>
            </w:r>
            <w:proofErr w:type="spellEnd"/>
          </w:p>
          <w:p w14:paraId="3935EDEF" w14:textId="301C7C00" w:rsidR="00D61A75" w:rsidRPr="00D61A75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PVT = 88.88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6.304</w:t>
            </w:r>
          </w:p>
          <w:p w14:paraId="64F5BCC5" w14:textId="4FCDC65E" w:rsidR="00D61A75" w:rsidRPr="00D61A75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BLA = 72.85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5.279</w:t>
            </w:r>
          </w:p>
          <w:p w14:paraId="4257AE54" w14:textId="243FF119" w:rsidR="00D61A75" w:rsidRPr="00D61A75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61A75">
              <w:rPr>
                <w:rFonts w:ascii="Arial" w:hAnsi="Arial" w:cs="Arial"/>
                <w:sz w:val="20"/>
                <w:szCs w:val="20"/>
              </w:rPr>
              <w:t>clPFC</w:t>
            </w:r>
            <w:proofErr w:type="spellEnd"/>
            <w:r w:rsidRPr="00D61A75">
              <w:rPr>
                <w:rFonts w:ascii="Arial" w:hAnsi="Arial" w:cs="Arial"/>
                <w:sz w:val="20"/>
                <w:szCs w:val="20"/>
              </w:rPr>
              <w:t xml:space="preserve"> = 47.22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8.045</w:t>
            </w:r>
          </w:p>
          <w:p w14:paraId="62A4EE59" w14:textId="77777777" w:rsidR="00E84BB0" w:rsidRDefault="00D61A75" w:rsidP="00E84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VH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=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68.99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5.474</w:t>
            </w:r>
          </w:p>
          <w:p w14:paraId="30F4641E" w14:textId="77777777" w:rsidR="00115BBD" w:rsidRDefault="00115BBD" w:rsidP="00E84BB0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4BE12C" w14:textId="5E3BA34B" w:rsidR="00AE4AEB" w:rsidRPr="00C02754" w:rsidRDefault="00D61A75" w:rsidP="00E84BB0">
            <w:pPr>
              <w:rPr>
                <w:rFonts w:ascii="Arial" w:hAnsi="Arial" w:cs="Arial"/>
                <w:sz w:val="20"/>
                <w:szCs w:val="20"/>
                <w:lang w:val="es-CL"/>
              </w:rPr>
            </w:pPr>
            <w:proofErr w:type="spellStart"/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lastRenderedPageBreak/>
              <w:t>oEPSC</w:t>
            </w:r>
            <w:proofErr w:type="spellEnd"/>
          </w:p>
          <w:p w14:paraId="220A1DD2" w14:textId="39E49D0F" w:rsidR="00D61A75" w:rsidRPr="00C02754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PVT = 50.30 ±</w:t>
            </w:r>
            <w:r w:rsidRPr="00C02754">
              <w:rPr>
                <w:lang w:val="es-CL"/>
              </w:rPr>
              <w:t xml:space="preserve"> </w:t>
            </w: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6.537</w:t>
            </w:r>
          </w:p>
          <w:p w14:paraId="7926BAAE" w14:textId="126A20CB" w:rsidR="00D61A75" w:rsidRPr="00C02754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BLA = 37.48 ±</w:t>
            </w:r>
            <w:r w:rsidRPr="00C02754">
              <w:rPr>
                <w:lang w:val="es-CL"/>
              </w:rPr>
              <w:t xml:space="preserve"> </w:t>
            </w: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4.368</w:t>
            </w:r>
          </w:p>
          <w:p w14:paraId="5DD4AAA8" w14:textId="0C78C525" w:rsidR="00D61A75" w:rsidRPr="00C02754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proofErr w:type="spellStart"/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clPFC</w:t>
            </w:r>
            <w:proofErr w:type="spellEnd"/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 xml:space="preserve"> = 25.59 ±</w:t>
            </w:r>
            <w:r w:rsidRPr="00C02754">
              <w:rPr>
                <w:lang w:val="es-CL"/>
              </w:rPr>
              <w:t xml:space="preserve"> </w:t>
            </w: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5.591</w:t>
            </w:r>
          </w:p>
          <w:p w14:paraId="7E8AD7D1" w14:textId="102FD52A" w:rsidR="00D61A75" w:rsidRPr="00C02754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  <w:lang w:val="es-CL"/>
              </w:rPr>
            </w:pP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VH = 3.181 ±</w:t>
            </w:r>
            <w:r w:rsidRPr="00C02754">
              <w:rPr>
                <w:lang w:val="es-CL"/>
              </w:rPr>
              <w:t xml:space="preserve"> </w:t>
            </w:r>
            <w:r w:rsidRPr="00C02754">
              <w:rPr>
                <w:rFonts w:ascii="Arial" w:hAnsi="Arial" w:cs="Arial"/>
                <w:sz w:val="20"/>
                <w:szCs w:val="20"/>
                <w:lang w:val="es-CL"/>
              </w:rPr>
              <w:t>1.314</w:t>
            </w:r>
          </w:p>
        </w:tc>
      </w:tr>
      <w:tr w:rsidR="00AE4AEB" w:rsidRPr="005244D6" w14:paraId="47E54F5F" w14:textId="2F865693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5EC7EC9" w14:textId="77777777" w:rsidR="00AE4AEB" w:rsidRPr="00C02754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  <w:lang w:val="es-CL"/>
              </w:rPr>
            </w:pPr>
          </w:p>
        </w:tc>
        <w:tc>
          <w:tcPr>
            <w:tcW w:w="344" w:type="dxa"/>
            <w:vAlign w:val="center"/>
          </w:tcPr>
          <w:p w14:paraId="7CC8B09E" w14:textId="0732392C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6A169B3F" w14:textId="76507721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MNI-glutamat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8 cells in 1 male and 4 female mice</w:t>
            </w:r>
          </w:p>
          <w:p w14:paraId="3A2CA82B" w14:textId="68E1DE03" w:rsidR="00AE4AEB" w:rsidRPr="005244D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-</w:t>
            </w:r>
            <w:r w:rsidR="00AE4AEB" w:rsidRPr="005244D6">
              <w:rPr>
                <w:rFonts w:ascii="Arial" w:hAnsi="Arial" w:cs="Arial"/>
                <w:sz w:val="20"/>
                <w:szCs w:val="20"/>
              </w:rPr>
              <w:t>BNI</w:t>
            </w:r>
            <w:r w:rsidR="00AE4AE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AE4AEB" w:rsidRPr="005244D6">
              <w:rPr>
                <w:rFonts w:ascii="Arial" w:hAnsi="Arial" w:cs="Arial"/>
                <w:sz w:val="20"/>
                <w:szCs w:val="20"/>
              </w:rPr>
              <w:t>n = 6 cells in 1 male and 3 female</w:t>
            </w:r>
          </w:p>
        </w:tc>
        <w:tc>
          <w:tcPr>
            <w:tcW w:w="3780" w:type="dxa"/>
            <w:vAlign w:val="center"/>
          </w:tcPr>
          <w:p w14:paraId="7A812565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Two-way ANOVA repeated measures; Time x drug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495034C" w14:textId="1E6DEF46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14, 164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11.29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7597CC08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 xml:space="preserve">Percent inhibition </w:t>
            </w:r>
          </w:p>
          <w:p w14:paraId="5E3C3C61" w14:textId="14E0227D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t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12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= 5.33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2</w:t>
            </w:r>
          </w:p>
        </w:tc>
        <w:tc>
          <w:tcPr>
            <w:tcW w:w="2790" w:type="dxa"/>
            <w:vAlign w:val="center"/>
          </w:tcPr>
          <w:p w14:paraId="2B035D34" w14:textId="2FCE9974" w:rsidR="00D61A75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MNI-glutamate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D61A75">
              <w:rPr>
                <w:rFonts w:ascii="Arial" w:hAnsi="Arial" w:cs="Arial"/>
                <w:sz w:val="20"/>
                <w:szCs w:val="20"/>
              </w:rPr>
              <w:t>65.92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9.105</w:t>
            </w:r>
          </w:p>
          <w:p w14:paraId="4FB423BD" w14:textId="5FBE6AF7" w:rsidR="00AE4AEB" w:rsidRPr="005244D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-</w:t>
            </w:r>
            <w:r w:rsidR="00D61A75" w:rsidRPr="00D61A75">
              <w:rPr>
                <w:rFonts w:ascii="Arial" w:hAnsi="Arial" w:cs="Arial"/>
                <w:sz w:val="20"/>
                <w:szCs w:val="20"/>
              </w:rPr>
              <w:t>BNI</w:t>
            </w:r>
            <w:r w:rsidR="00D61A75"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D61A75">
              <w:t xml:space="preserve"> </w:t>
            </w:r>
            <w:r w:rsidR="00D61A75" w:rsidRPr="00D61A75">
              <w:rPr>
                <w:rFonts w:ascii="Arial" w:hAnsi="Arial" w:cs="Arial"/>
                <w:sz w:val="20"/>
                <w:szCs w:val="20"/>
              </w:rPr>
              <w:t>3.932</w:t>
            </w:r>
            <w:r w:rsidR="00D61A75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D61A75">
              <w:t xml:space="preserve"> </w:t>
            </w:r>
            <w:r w:rsidR="00D61A75" w:rsidRPr="00D61A75">
              <w:rPr>
                <w:rFonts w:ascii="Arial" w:hAnsi="Arial" w:cs="Arial"/>
                <w:sz w:val="20"/>
                <w:szCs w:val="20"/>
              </w:rPr>
              <w:t>5.522</w:t>
            </w:r>
          </w:p>
        </w:tc>
      </w:tr>
      <w:tr w:rsidR="00AE4AEB" w:rsidRPr="005244D6" w14:paraId="7065E6B4" w14:textId="4CCBD76F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3565FF4" w14:textId="77777777" w:rsidR="00AE4AEB" w:rsidRPr="005244D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3ABCFD0" w14:textId="2FF83B3A" w:rsidR="00AE4AEB" w:rsidRPr="005244D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0" w:type="dxa"/>
            <w:vAlign w:val="center"/>
          </w:tcPr>
          <w:p w14:paraId="3CAA6B60" w14:textId="76737F76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5 cells in 2 male and 1 female mice</w:t>
            </w:r>
          </w:p>
          <w:p w14:paraId="41500C92" w14:textId="47EDD1FF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KOR-</w:t>
            </w:r>
            <w:proofErr w:type="spellStart"/>
            <w:r w:rsidRPr="005244D6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244D6">
              <w:rPr>
                <w:rFonts w:ascii="Arial" w:hAnsi="Arial" w:cs="Arial"/>
                <w:sz w:val="20"/>
                <w:szCs w:val="20"/>
              </w:rPr>
              <w:t>n = 11 cells in 4 male and 1 female mice</w:t>
            </w:r>
          </w:p>
        </w:tc>
        <w:tc>
          <w:tcPr>
            <w:tcW w:w="3780" w:type="dxa"/>
            <w:vAlign w:val="center"/>
          </w:tcPr>
          <w:p w14:paraId="3BF6D743" w14:textId="11BDE549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 xml:space="preserve">Two-way ANOVA repeated measures; Time x virus </w:t>
            </w:r>
            <w:r w:rsidR="00E84BB0" w:rsidRPr="005244D6">
              <w:rPr>
                <w:rFonts w:ascii="Arial" w:hAnsi="Arial" w:cs="Arial"/>
                <w:sz w:val="20"/>
                <w:szCs w:val="20"/>
              </w:rPr>
              <w:t>interaction.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C3A55F0" w14:textId="156AC43B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F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>(14, 194)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8.44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&lt; 0.0001).</w:t>
            </w:r>
          </w:p>
          <w:p w14:paraId="6F8322EF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 xml:space="preserve">Percent inhibition </w:t>
            </w:r>
          </w:p>
          <w:p w14:paraId="36FF04BF" w14:textId="6D040BC3" w:rsidR="00AE4AEB" w:rsidRPr="005244D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244D6">
              <w:rPr>
                <w:rFonts w:ascii="Arial" w:hAnsi="Arial" w:cs="Arial"/>
                <w:sz w:val="20"/>
                <w:szCs w:val="20"/>
              </w:rPr>
              <w:t>t</w:t>
            </w:r>
            <w:r w:rsidRPr="00B101AF">
              <w:rPr>
                <w:rFonts w:ascii="Arial" w:hAnsi="Arial" w:cs="Arial"/>
                <w:sz w:val="20"/>
                <w:szCs w:val="20"/>
                <w:vertAlign w:val="subscript"/>
              </w:rPr>
              <w:t xml:space="preserve">(14) 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= 5.01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5244D6">
              <w:rPr>
                <w:rFonts w:ascii="Arial" w:hAnsi="Arial" w:cs="Arial"/>
                <w:sz w:val="20"/>
                <w:szCs w:val="20"/>
              </w:rPr>
              <w:t xml:space="preserve"> = 0.0002</w:t>
            </w:r>
          </w:p>
        </w:tc>
        <w:tc>
          <w:tcPr>
            <w:tcW w:w="2790" w:type="dxa"/>
            <w:vAlign w:val="center"/>
          </w:tcPr>
          <w:p w14:paraId="5A83E3B7" w14:textId="49FB47CF" w:rsidR="00D61A75" w:rsidRPr="00D61A75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WT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49.00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6.962</w:t>
            </w:r>
          </w:p>
          <w:p w14:paraId="4314ABFE" w14:textId="47FEB248" w:rsidR="00AE4AEB" w:rsidRPr="005244D6" w:rsidRDefault="00D61A7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1A75">
              <w:rPr>
                <w:rFonts w:ascii="Arial" w:hAnsi="Arial" w:cs="Arial"/>
                <w:sz w:val="20"/>
                <w:szCs w:val="20"/>
              </w:rPr>
              <w:t>KOR-</w:t>
            </w:r>
            <w:proofErr w:type="spellStart"/>
            <w:r w:rsidRPr="00D61A75">
              <w:rPr>
                <w:rFonts w:ascii="Arial" w:hAnsi="Arial" w:cs="Arial"/>
                <w:sz w:val="20"/>
                <w:szCs w:val="20"/>
              </w:rPr>
              <w:t>lox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8.884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D61A75">
              <w:rPr>
                <w:rFonts w:ascii="Arial" w:hAnsi="Arial" w:cs="Arial"/>
                <w:sz w:val="20"/>
                <w:szCs w:val="20"/>
              </w:rPr>
              <w:t>4.386</w:t>
            </w:r>
          </w:p>
        </w:tc>
      </w:tr>
      <w:tr w:rsidR="00AE4AEB" w:rsidRPr="005244D6" w14:paraId="56B12703" w14:textId="0B1713FB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1DC46032" w14:textId="70634558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S2</w:t>
            </w:r>
          </w:p>
        </w:tc>
        <w:tc>
          <w:tcPr>
            <w:tcW w:w="344" w:type="dxa"/>
            <w:vAlign w:val="center"/>
          </w:tcPr>
          <w:p w14:paraId="11AB305D" w14:textId="2B68315D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6F6B1D39" w14:textId="317EC6AD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6 cells in 2 male and 4 female mice</w:t>
            </w:r>
          </w:p>
        </w:tc>
        <w:tc>
          <w:tcPr>
            <w:tcW w:w="3780" w:type="dxa"/>
            <w:vAlign w:val="center"/>
          </w:tcPr>
          <w:p w14:paraId="7B4D11CF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0F663C75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430816B8" w14:textId="602A17CA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751F4097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AFDC735" w14:textId="6798B4D6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04D01AE4" w14:textId="5CFAE371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6 cells in 3 female mice</w:t>
            </w:r>
          </w:p>
        </w:tc>
        <w:tc>
          <w:tcPr>
            <w:tcW w:w="3780" w:type="dxa"/>
            <w:vAlign w:val="center"/>
          </w:tcPr>
          <w:p w14:paraId="3EA4601D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49DF7E91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11E6BBCF" w14:textId="1E0766E1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89B2405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2C1C137" w14:textId="1FF45120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5E1E15F3" w14:textId="1758A9C4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17 cells in 4 male and 4 female mice</w:t>
            </w:r>
          </w:p>
        </w:tc>
        <w:tc>
          <w:tcPr>
            <w:tcW w:w="3780" w:type="dxa"/>
            <w:vAlign w:val="center"/>
          </w:tcPr>
          <w:p w14:paraId="0FB978CE" w14:textId="6AD5945E" w:rsidR="00AE249A" w:rsidRDefault="00AE249A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E249A">
              <w:rPr>
                <w:rFonts w:ascii="Arial" w:hAnsi="Arial" w:cs="Arial"/>
                <w:sz w:val="20"/>
                <w:szCs w:val="20"/>
              </w:rPr>
              <w:t>aired t-test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16CAE06" w14:textId="77777777" w:rsidR="00AE249A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Frequency, 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6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0.08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9360</w:t>
            </w:r>
          </w:p>
          <w:p w14:paraId="2134BCF7" w14:textId="77777777" w:rsidR="00AE249A" w:rsidRDefault="00AE249A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mplitud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6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3.22, </w:t>
            </w:r>
            <w:r w:rsidR="00AE4AEB"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0.0053</w:t>
            </w:r>
          </w:p>
          <w:p w14:paraId="7D130C91" w14:textId="77777777" w:rsidR="00AE249A" w:rsidRDefault="00AE249A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ise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im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6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3.51, </w:t>
            </w:r>
            <w:r w:rsidR="00AE4AEB" w:rsidRPr="007A1C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= 0.0029</w:t>
            </w:r>
          </w:p>
          <w:p w14:paraId="433CE33F" w14:textId="7E758242" w:rsidR="00AE4AEB" w:rsidRPr="007A1C65" w:rsidRDefault="00AE249A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ecay tim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6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= 0.38, </w:t>
            </w:r>
            <w:r w:rsidR="00AE4AEB" w:rsidRPr="007A1C65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= 0.7020</w:t>
            </w:r>
          </w:p>
        </w:tc>
        <w:tc>
          <w:tcPr>
            <w:tcW w:w="2790" w:type="dxa"/>
            <w:vAlign w:val="center"/>
          </w:tcPr>
          <w:p w14:paraId="1D02964A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5DFAC85E" w14:textId="074C527A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B1F05C7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02D7019" w14:textId="3A1D4FD8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6A322986" w14:textId="4324F3AF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3 cells in 2 male and 9 female mice</w:t>
            </w:r>
          </w:p>
        </w:tc>
        <w:tc>
          <w:tcPr>
            <w:tcW w:w="3780" w:type="dxa"/>
            <w:vAlign w:val="center"/>
          </w:tcPr>
          <w:p w14:paraId="66563CE3" w14:textId="7056780D" w:rsidR="00E84BB0" w:rsidRDefault="00E84BB0" w:rsidP="00E84BB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E249A">
              <w:rPr>
                <w:rFonts w:ascii="Arial" w:hAnsi="Arial" w:cs="Arial"/>
                <w:sz w:val="20"/>
                <w:szCs w:val="20"/>
              </w:rPr>
              <w:t>aired t-tes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09347A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Frequency, 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2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4.92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6AB44737" w14:textId="77777777" w:rsidR="00E84BB0" w:rsidRDefault="00E84BB0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mplitud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2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 = 2.72, </w:t>
            </w:r>
            <w:r w:rsidR="00AE4AEB"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0.0123</w:t>
            </w:r>
          </w:p>
          <w:p w14:paraId="623CE7D9" w14:textId="77777777" w:rsidR="00E84BB0" w:rsidRDefault="00E84BB0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ise tim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2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 = 2.24, </w:t>
            </w:r>
            <w:r w:rsidR="00AE4AEB"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0.0354</w:t>
            </w:r>
          </w:p>
          <w:p w14:paraId="216FED99" w14:textId="08B6A74D" w:rsidR="00AE4AEB" w:rsidRPr="007A1C65" w:rsidRDefault="00E84BB0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>ecay time, t</w:t>
            </w:r>
            <w:r w:rsidR="00AE4AEB"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2)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 = 0.74, </w:t>
            </w:r>
            <w:r w:rsidR="00AE4AEB"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E4AEB" w:rsidRPr="007A1C65">
              <w:rPr>
                <w:rFonts w:ascii="Arial" w:hAnsi="Arial" w:cs="Arial"/>
                <w:sz w:val="20"/>
                <w:szCs w:val="20"/>
              </w:rPr>
              <w:t xml:space="preserve"> = 0.4659</w:t>
            </w:r>
          </w:p>
        </w:tc>
        <w:tc>
          <w:tcPr>
            <w:tcW w:w="2790" w:type="dxa"/>
            <w:vAlign w:val="center"/>
          </w:tcPr>
          <w:p w14:paraId="1604D1A3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089782A7" w14:textId="51EB2059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4F6EC358" w14:textId="0C9F2A98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4" w:type="dxa"/>
            <w:vAlign w:val="center"/>
          </w:tcPr>
          <w:p w14:paraId="6748F69C" w14:textId="5131D173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529B13C" w14:textId="37D9C365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 male and 2 female mice</w:t>
            </w:r>
          </w:p>
        </w:tc>
        <w:tc>
          <w:tcPr>
            <w:tcW w:w="3780" w:type="dxa"/>
            <w:vAlign w:val="center"/>
          </w:tcPr>
          <w:p w14:paraId="5B814095" w14:textId="1785A0D2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K-S Test; D=12.09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2790" w:type="dxa"/>
            <w:vAlign w:val="center"/>
          </w:tcPr>
          <w:p w14:paraId="4444D0C5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3C0848AB" w14:textId="1F09F8A0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435AD10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A3CF2E4" w14:textId="7C776071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2F3ED185" w14:textId="23CDD513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0C5A1100" w14:textId="07B90DEB" w:rsid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roportion of KOR </w:t>
            </w:r>
            <w:r>
              <w:rPr>
                <w:rFonts w:ascii="Arial" w:hAnsi="Arial" w:cs="Arial"/>
                <w:sz w:val="20"/>
                <w:szCs w:val="20"/>
              </w:rPr>
              <w:t>cells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VGAT or VGLUT1</w:t>
            </w:r>
          </w:p>
          <w:p w14:paraId="5229001D" w14:textId="7945ADE1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2.63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0582</w:t>
            </w:r>
          </w:p>
          <w:p w14:paraId="012C8209" w14:textId="77777777" w:rsidR="00BA4FF5" w:rsidRPr="007A1C6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C609ED0" w14:textId="6789A53F" w:rsidR="00BA4FF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roportion of total KOR </w:t>
            </w:r>
            <w:r w:rsidR="00BA4FF5">
              <w:rPr>
                <w:rFonts w:ascii="Arial" w:hAnsi="Arial" w:cs="Arial"/>
                <w:sz w:val="20"/>
                <w:szCs w:val="20"/>
              </w:rPr>
              <w:t>cells</w:t>
            </w:r>
          </w:p>
          <w:p w14:paraId="17F8BA1A" w14:textId="6DE3EF4F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30.21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60C8BBE0" w14:textId="77777777" w:rsid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roportion of KOR </w:t>
            </w:r>
            <w:r>
              <w:rPr>
                <w:rFonts w:ascii="Arial" w:hAnsi="Arial" w:cs="Arial"/>
                <w:sz w:val="20"/>
                <w:szCs w:val="20"/>
              </w:rPr>
              <w:t>cells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in VGAT or VGLUT1</w:t>
            </w:r>
          </w:p>
          <w:p w14:paraId="284943A9" w14:textId="3B716CBC" w:rsidR="00AE4AEB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GAT =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5.701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1.715</w:t>
            </w:r>
          </w:p>
          <w:p w14:paraId="16F319D3" w14:textId="0665EEE4" w:rsid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LUT1 =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10.80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0.905</w:t>
            </w:r>
          </w:p>
          <w:p w14:paraId="7893B600" w14:textId="77777777" w:rsidR="00115BBD" w:rsidRDefault="00115BBD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2065D1B" w14:textId="2AB18DA5" w:rsid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roportion of total KOR </w:t>
            </w:r>
            <w:r>
              <w:rPr>
                <w:rFonts w:ascii="Arial" w:hAnsi="Arial" w:cs="Arial"/>
                <w:sz w:val="20"/>
                <w:szCs w:val="20"/>
              </w:rPr>
              <w:t>cells</w:t>
            </w:r>
          </w:p>
          <w:p w14:paraId="092EB731" w14:textId="49946996" w:rsid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GAT =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6.403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2.345</w:t>
            </w:r>
          </w:p>
          <w:p w14:paraId="5C93CA8B" w14:textId="22B30A07" w:rsidR="00BA4FF5" w:rsidRPr="007A1C6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LUT1 =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94.09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1.711</w:t>
            </w:r>
          </w:p>
        </w:tc>
      </w:tr>
      <w:tr w:rsidR="00AE4AEB" w:rsidRPr="005244D6" w14:paraId="390F3C7D" w14:textId="2CCE2E15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692BDE28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52F684AA" w14:textId="40A1A1DF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600" w:type="dxa"/>
            <w:vAlign w:val="center"/>
          </w:tcPr>
          <w:p w14:paraId="219D401C" w14:textId="156E9C99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TX+4</w:t>
            </w:r>
            <w:r w:rsidR="00692FB5">
              <w:rPr>
                <w:rFonts w:ascii="Arial" w:hAnsi="Arial" w:cs="Arial"/>
                <w:sz w:val="20"/>
                <w:szCs w:val="20"/>
              </w:rPr>
              <w:t>-</w:t>
            </w:r>
            <w:r w:rsidRPr="007A1C65">
              <w:rPr>
                <w:rFonts w:ascii="Arial" w:hAnsi="Arial" w:cs="Arial"/>
                <w:sz w:val="20"/>
                <w:szCs w:val="20"/>
              </w:rPr>
              <w:t>AP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8 cells in 2 male and 2 female</w:t>
            </w:r>
          </w:p>
          <w:p w14:paraId="564C4952" w14:textId="15D99566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1C65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9 cells in 3 male and 2 female mice</w:t>
            </w:r>
          </w:p>
        </w:tc>
        <w:tc>
          <w:tcPr>
            <w:tcW w:w="3780" w:type="dxa"/>
            <w:vAlign w:val="center"/>
          </w:tcPr>
          <w:p w14:paraId="47A5A747" w14:textId="48BE76C1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5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4.35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0006</w:t>
            </w:r>
          </w:p>
        </w:tc>
        <w:tc>
          <w:tcPr>
            <w:tcW w:w="2790" w:type="dxa"/>
            <w:vAlign w:val="center"/>
          </w:tcPr>
          <w:p w14:paraId="5C64B7AD" w14:textId="4F7A58F9" w:rsidR="00BA4FF5" w:rsidRP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F5">
              <w:rPr>
                <w:rFonts w:ascii="Arial" w:hAnsi="Arial" w:cs="Arial"/>
                <w:sz w:val="20"/>
                <w:szCs w:val="20"/>
              </w:rPr>
              <w:t>TTX+4</w:t>
            </w:r>
            <w:r w:rsidR="00692FB5">
              <w:rPr>
                <w:rFonts w:ascii="Arial" w:hAnsi="Arial" w:cs="Arial"/>
                <w:sz w:val="20"/>
                <w:szCs w:val="20"/>
              </w:rPr>
              <w:t>-</w:t>
            </w:r>
            <w:r w:rsidRPr="00BA4FF5">
              <w:rPr>
                <w:rFonts w:ascii="Arial" w:hAnsi="Arial" w:cs="Arial"/>
                <w:sz w:val="20"/>
                <w:szCs w:val="20"/>
              </w:rPr>
              <w:t>AP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1.955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0.4321</w:t>
            </w:r>
          </w:p>
          <w:p w14:paraId="7CCAB191" w14:textId="0870FA91" w:rsidR="00AE4AEB" w:rsidRPr="007A1C6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A4FF5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0.1802</w:t>
            </w:r>
            <w:r w:rsidR="006A1AB9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6A1AB9">
              <w:t xml:space="preserve"> </w:t>
            </w:r>
            <w:r w:rsidR="006A1AB9" w:rsidRPr="006A1AB9">
              <w:rPr>
                <w:rFonts w:ascii="Arial" w:hAnsi="Arial" w:cs="Arial"/>
                <w:sz w:val="20"/>
                <w:szCs w:val="20"/>
              </w:rPr>
              <w:t>0.0382</w:t>
            </w:r>
          </w:p>
        </w:tc>
      </w:tr>
      <w:tr w:rsidR="00AE4AEB" w:rsidRPr="005244D6" w14:paraId="7509D181" w14:textId="070B14FF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A4BADB1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45318B3" w14:textId="62E359E1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00" w:type="dxa"/>
            <w:vAlign w:val="center"/>
          </w:tcPr>
          <w:p w14:paraId="09791FBF" w14:textId="77777777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re-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4 cells in 1 male and 2 female mice</w:t>
            </w:r>
          </w:p>
          <w:p w14:paraId="52E743BF" w14:textId="1137BB83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re-OFF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7 cells in 3 male and 1 female</w:t>
            </w:r>
          </w:p>
        </w:tc>
        <w:tc>
          <w:tcPr>
            <w:tcW w:w="3780" w:type="dxa"/>
            <w:vAlign w:val="center"/>
          </w:tcPr>
          <w:p w14:paraId="3E594EF0" w14:textId="0336162C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F27CEA4" w14:textId="603A79A3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F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9, 259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4.08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  <w:p w14:paraId="29131F32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ercentage inhibition </w:t>
            </w:r>
          </w:p>
          <w:p w14:paraId="0D1EE37C" w14:textId="5DAA3F4B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9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3.48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0069</w:t>
            </w:r>
          </w:p>
        </w:tc>
        <w:tc>
          <w:tcPr>
            <w:tcW w:w="2790" w:type="dxa"/>
            <w:vAlign w:val="center"/>
          </w:tcPr>
          <w:p w14:paraId="04FB4E78" w14:textId="6154B2B3" w:rsidR="00BA4FF5" w:rsidRP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F5">
              <w:rPr>
                <w:rFonts w:ascii="Arial" w:hAnsi="Arial" w:cs="Arial"/>
                <w:sz w:val="20"/>
                <w:szCs w:val="20"/>
              </w:rPr>
              <w:t>Cre-ON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50.12</w:t>
            </w:r>
            <w:r w:rsidR="00DA3D1F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11.58</w:t>
            </w:r>
          </w:p>
          <w:p w14:paraId="4F311DED" w14:textId="20D9D930" w:rsidR="00AE4AEB" w:rsidRPr="007A1C6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F5">
              <w:rPr>
                <w:rFonts w:ascii="Arial" w:hAnsi="Arial" w:cs="Arial"/>
                <w:sz w:val="20"/>
                <w:szCs w:val="20"/>
              </w:rPr>
              <w:t>Cre-OFF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14.57</w:t>
            </w:r>
            <w:r w:rsidR="00DA3D1F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4.30</w:t>
            </w:r>
          </w:p>
        </w:tc>
      </w:tr>
      <w:tr w:rsidR="00AE4AEB" w:rsidRPr="005244D6" w14:paraId="4072B704" w14:textId="2A55FC25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BB88DAF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2204585" w14:textId="1F10FD6A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K</w:t>
            </w:r>
          </w:p>
        </w:tc>
        <w:tc>
          <w:tcPr>
            <w:tcW w:w="3600" w:type="dxa"/>
            <w:vAlign w:val="center"/>
          </w:tcPr>
          <w:p w14:paraId="2AC8EE12" w14:textId="77777777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re-O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5 cells in 2 male and 1 female mice</w:t>
            </w:r>
          </w:p>
          <w:p w14:paraId="0B17DC15" w14:textId="081863F5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re-OFF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1C65">
              <w:rPr>
                <w:rFonts w:ascii="Arial" w:hAnsi="Arial" w:cs="Arial"/>
                <w:sz w:val="20"/>
                <w:szCs w:val="20"/>
              </w:rPr>
              <w:t>n = 5 cells in 5 male mice</w:t>
            </w:r>
          </w:p>
        </w:tc>
        <w:tc>
          <w:tcPr>
            <w:tcW w:w="3780" w:type="dxa"/>
            <w:vAlign w:val="center"/>
          </w:tcPr>
          <w:p w14:paraId="057968F9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22E4C26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F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9, 2232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45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9934). </w:t>
            </w:r>
          </w:p>
          <w:p w14:paraId="3EAE2093" w14:textId="77777777" w:rsidR="00115BBD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 xml:space="preserve">Percentage inhibition </w:t>
            </w:r>
          </w:p>
          <w:p w14:paraId="2D62C029" w14:textId="4F243A99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8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0.36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7252</w:t>
            </w:r>
          </w:p>
        </w:tc>
        <w:tc>
          <w:tcPr>
            <w:tcW w:w="2790" w:type="dxa"/>
            <w:vAlign w:val="center"/>
          </w:tcPr>
          <w:p w14:paraId="7F7FE1DB" w14:textId="291E25E4" w:rsidR="00BA4FF5" w:rsidRPr="00BA4FF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F5">
              <w:rPr>
                <w:rFonts w:ascii="Arial" w:hAnsi="Arial" w:cs="Arial"/>
                <w:sz w:val="20"/>
                <w:szCs w:val="20"/>
              </w:rPr>
              <w:t>Cre-ON =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57.93</w:t>
            </w:r>
            <w:r w:rsidR="00DA3D1F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8.280</w:t>
            </w:r>
          </w:p>
          <w:p w14:paraId="3FB6D243" w14:textId="69DEF306" w:rsidR="00AE4AEB" w:rsidRPr="007A1C65" w:rsidRDefault="00BA4FF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A4FF5">
              <w:rPr>
                <w:rFonts w:ascii="Arial" w:hAnsi="Arial" w:cs="Arial"/>
                <w:sz w:val="20"/>
                <w:szCs w:val="20"/>
              </w:rPr>
              <w:t>Cre-OFF =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53.94</w:t>
            </w:r>
            <w:r w:rsidR="00DA3D1F">
              <w:rPr>
                <w:rFonts w:ascii="Arial" w:hAnsi="Arial" w:cs="Arial"/>
                <w:sz w:val="20"/>
                <w:szCs w:val="20"/>
              </w:rPr>
              <w:t xml:space="preserve"> ±</w:t>
            </w:r>
            <w:r w:rsidR="00DA3D1F">
              <w:t xml:space="preserve"> </w:t>
            </w:r>
            <w:r w:rsidR="00DA3D1F" w:rsidRPr="00DA3D1F">
              <w:rPr>
                <w:rFonts w:ascii="Arial" w:hAnsi="Arial" w:cs="Arial"/>
                <w:sz w:val="20"/>
                <w:szCs w:val="20"/>
              </w:rPr>
              <w:t>7.177</w:t>
            </w:r>
          </w:p>
        </w:tc>
      </w:tr>
      <w:tr w:rsidR="00AE4AEB" w:rsidRPr="005244D6" w14:paraId="6B0DC163" w14:textId="63AD1E5E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5A5662A2" w14:textId="0F5341AE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S3</w:t>
            </w:r>
          </w:p>
        </w:tc>
        <w:tc>
          <w:tcPr>
            <w:tcW w:w="344" w:type="dxa"/>
            <w:vAlign w:val="center"/>
          </w:tcPr>
          <w:p w14:paraId="3F12C3AF" w14:textId="5DC15299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600" w:type="dxa"/>
            <w:vAlign w:val="center"/>
          </w:tcPr>
          <w:p w14:paraId="4DE9DA74" w14:textId="5C8AB2EA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1F6E71BA" w14:textId="543A2BB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0.06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9498</w:t>
            </w:r>
          </w:p>
        </w:tc>
        <w:tc>
          <w:tcPr>
            <w:tcW w:w="2790" w:type="dxa"/>
            <w:vAlign w:val="center"/>
          </w:tcPr>
          <w:p w14:paraId="0372E7AD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2E2FB3B8" w14:textId="6A2E7E0F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617638C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A52CA5B" w14:textId="087EEFB9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2529B17E" w14:textId="7453FF02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4B8AFD99" w14:textId="54C96BF9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 0.48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0.6524</w:t>
            </w:r>
          </w:p>
        </w:tc>
        <w:tc>
          <w:tcPr>
            <w:tcW w:w="2790" w:type="dxa"/>
            <w:vAlign w:val="center"/>
          </w:tcPr>
          <w:p w14:paraId="14A6F7B8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035E4A26" w14:textId="647A0164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FDC6142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248C0CBA" w14:textId="08BF3F50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2BD0F6B1" w14:textId="22DDB63D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2 male and 2 female mice</w:t>
            </w:r>
          </w:p>
        </w:tc>
        <w:tc>
          <w:tcPr>
            <w:tcW w:w="3780" w:type="dxa"/>
            <w:vAlign w:val="center"/>
          </w:tcPr>
          <w:p w14:paraId="51BAF6AA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wo-way ANOVA repeated measures; Fluorophore x distance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A94A3D8" w14:textId="7DFC439E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F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31, 486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= 7.43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37945855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614BDE0C" w14:textId="510D8A26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01E805C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2D2F0CB5" w14:textId="1ADC3C30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010759F2" w14:textId="3FD1AF9A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4 cells in 2 male and 2 female mice</w:t>
            </w:r>
          </w:p>
        </w:tc>
        <w:tc>
          <w:tcPr>
            <w:tcW w:w="3780" w:type="dxa"/>
            <w:vAlign w:val="center"/>
          </w:tcPr>
          <w:p w14:paraId="121240C7" w14:textId="57497D5E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25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1.46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>=0.1563</w:t>
            </w:r>
          </w:p>
        </w:tc>
        <w:tc>
          <w:tcPr>
            <w:tcW w:w="2790" w:type="dxa"/>
            <w:vAlign w:val="center"/>
          </w:tcPr>
          <w:p w14:paraId="0F79A268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07710C7B" w14:textId="48583803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7DBD9B71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E013795" w14:textId="395B6FFE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780BEB51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A1C65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 w:rsidRPr="007A1C65">
              <w:rPr>
                <w:rFonts w:ascii="Arial" w:hAnsi="Arial" w:cs="Arial"/>
                <w:sz w:val="20"/>
                <w:szCs w:val="20"/>
              </w:rPr>
              <w:t>, n = 16 cells in 2 male and 2 female mice</w:t>
            </w:r>
          </w:p>
          <w:p w14:paraId="3FBE40F2" w14:textId="211A90FF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TX+4</w:t>
            </w:r>
            <w:r w:rsidR="00692FB5">
              <w:rPr>
                <w:rFonts w:ascii="Arial" w:hAnsi="Arial" w:cs="Arial"/>
                <w:sz w:val="20"/>
                <w:szCs w:val="20"/>
              </w:rPr>
              <w:t>-</w:t>
            </w:r>
            <w:r w:rsidRPr="007A1C65">
              <w:rPr>
                <w:rFonts w:ascii="Arial" w:hAnsi="Arial" w:cs="Arial"/>
                <w:sz w:val="20"/>
                <w:szCs w:val="20"/>
              </w:rPr>
              <w:t>AP, n = 18 cells in 2 male and 2 female mice</w:t>
            </w:r>
          </w:p>
        </w:tc>
        <w:tc>
          <w:tcPr>
            <w:tcW w:w="3780" w:type="dxa"/>
            <w:vAlign w:val="center"/>
          </w:tcPr>
          <w:p w14:paraId="524EC8F0" w14:textId="3E9338D8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4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2.46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>=0.0277</w:t>
            </w:r>
          </w:p>
          <w:p w14:paraId="00CE5A76" w14:textId="133939E4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TTX+4</w:t>
            </w:r>
            <w:r w:rsidR="00692FB5">
              <w:rPr>
                <w:rFonts w:ascii="Arial" w:hAnsi="Arial" w:cs="Arial"/>
                <w:sz w:val="20"/>
                <w:szCs w:val="20"/>
              </w:rPr>
              <w:t>-</w:t>
            </w:r>
            <w:r w:rsidRPr="007A1C65">
              <w:rPr>
                <w:rFonts w:ascii="Arial" w:hAnsi="Arial" w:cs="Arial"/>
                <w:sz w:val="20"/>
                <w:szCs w:val="20"/>
              </w:rPr>
              <w:t>AP, t</w:t>
            </w:r>
            <w:r w:rsidRPr="007A1C65">
              <w:rPr>
                <w:rFonts w:ascii="Arial" w:hAnsi="Arial" w:cs="Arial"/>
                <w:sz w:val="20"/>
                <w:szCs w:val="20"/>
                <w:vertAlign w:val="subscript"/>
              </w:rPr>
              <w:t>(16)</w:t>
            </w:r>
            <w:r w:rsidRPr="007A1C65">
              <w:rPr>
                <w:rFonts w:ascii="Arial" w:hAnsi="Arial" w:cs="Arial"/>
                <w:sz w:val="20"/>
                <w:szCs w:val="20"/>
              </w:rPr>
              <w:t xml:space="preserve">=1.19, </w:t>
            </w:r>
            <w:r w:rsidRPr="007A1C65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A1C65">
              <w:rPr>
                <w:rFonts w:ascii="Arial" w:hAnsi="Arial" w:cs="Arial"/>
                <w:sz w:val="20"/>
                <w:szCs w:val="20"/>
              </w:rPr>
              <w:t>=0.2495</w:t>
            </w:r>
          </w:p>
        </w:tc>
        <w:tc>
          <w:tcPr>
            <w:tcW w:w="2790" w:type="dxa"/>
            <w:vAlign w:val="center"/>
          </w:tcPr>
          <w:p w14:paraId="7B69A8D2" w14:textId="77777777" w:rsidR="00AE4AEB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11595ED4" w14:textId="1F7E8969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645EB69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3364ECF8" w14:textId="0D95AAC0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600" w:type="dxa"/>
            <w:vAlign w:val="center"/>
          </w:tcPr>
          <w:p w14:paraId="41E3A70F" w14:textId="3D920EDC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10 cells in 4 male mice</w:t>
            </w:r>
          </w:p>
        </w:tc>
        <w:tc>
          <w:tcPr>
            <w:tcW w:w="3780" w:type="dxa"/>
            <w:vAlign w:val="center"/>
          </w:tcPr>
          <w:p w14:paraId="558CB06E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546A4434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30C49CAD" w14:textId="0BC76E8A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25D1EAA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96E3F72" w14:textId="2006433E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600" w:type="dxa"/>
            <w:vAlign w:val="center"/>
          </w:tcPr>
          <w:p w14:paraId="6584B5A1" w14:textId="3342AD7C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10 cells in 4 male mice</w:t>
            </w:r>
          </w:p>
        </w:tc>
        <w:tc>
          <w:tcPr>
            <w:tcW w:w="3780" w:type="dxa"/>
            <w:vAlign w:val="center"/>
          </w:tcPr>
          <w:p w14:paraId="2F38CAB0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CE849F8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5244D6" w14:paraId="5A849C25" w14:textId="766AA4E1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7610FCAC" w14:textId="77777777" w:rsidR="00AE4AEB" w:rsidRPr="007A1C65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4BA444E" w14:textId="76138E76" w:rsidR="00AE4AEB" w:rsidRPr="007A1C65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00" w:type="dxa"/>
            <w:vAlign w:val="center"/>
          </w:tcPr>
          <w:p w14:paraId="78DB1483" w14:textId="674D2B4B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C65">
              <w:rPr>
                <w:rFonts w:ascii="Arial" w:hAnsi="Arial" w:cs="Arial"/>
                <w:sz w:val="20"/>
                <w:szCs w:val="20"/>
              </w:rPr>
              <w:t>n = 4 cells in 3 male mice</w:t>
            </w:r>
          </w:p>
        </w:tc>
        <w:tc>
          <w:tcPr>
            <w:tcW w:w="3780" w:type="dxa"/>
            <w:vAlign w:val="center"/>
          </w:tcPr>
          <w:p w14:paraId="07AEDDEE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4443A41" w14:textId="77777777" w:rsidR="00AE4AEB" w:rsidRPr="007A1C65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2BB0615C" w14:textId="787BCCD1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79422FC7" w14:textId="349BC87E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4" w:type="dxa"/>
            <w:vAlign w:val="center"/>
          </w:tcPr>
          <w:p w14:paraId="7B2FD0F6" w14:textId="5E8091FE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4706E51" w14:textId="75CC1221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 = 14 cells in 2 male and 2 female mice</w:t>
            </w:r>
          </w:p>
        </w:tc>
        <w:tc>
          <w:tcPr>
            <w:tcW w:w="3780" w:type="dxa"/>
            <w:vAlign w:val="center"/>
          </w:tcPr>
          <w:p w14:paraId="1BF3593F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One-way ANOVA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8450A7F" w14:textId="77A54FCD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 xml:space="preserve"> 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12, 377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2.097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16</w:t>
            </w:r>
          </w:p>
        </w:tc>
        <w:tc>
          <w:tcPr>
            <w:tcW w:w="2790" w:type="dxa"/>
            <w:vAlign w:val="center"/>
          </w:tcPr>
          <w:p w14:paraId="406D5BD9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3E687B5E" w14:textId="3E69594A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38F7EC4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22FEFDC5" w14:textId="056DA56D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2B5A3CDE" w14:textId="5A38FEC1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3FDDE35F" w14:textId="5986DB84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1.25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2778</w:t>
            </w:r>
          </w:p>
        </w:tc>
        <w:tc>
          <w:tcPr>
            <w:tcW w:w="2790" w:type="dxa"/>
            <w:vAlign w:val="center"/>
          </w:tcPr>
          <w:p w14:paraId="08920207" w14:textId="4FE1B647" w:rsidR="00AE4AEB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DA3D1F">
              <w:rPr>
                <w:rFonts w:ascii="Arial" w:hAnsi="Arial" w:cs="Arial"/>
                <w:sz w:val="20"/>
                <w:szCs w:val="20"/>
              </w:rPr>
              <w:t>20.35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A3D1F">
              <w:rPr>
                <w:rFonts w:ascii="Arial" w:hAnsi="Arial" w:cs="Arial"/>
                <w:sz w:val="20"/>
                <w:szCs w:val="20"/>
              </w:rPr>
              <w:t>2.854</w:t>
            </w:r>
          </w:p>
          <w:p w14:paraId="6A935455" w14:textId="0C507052" w:rsidR="00DA3D1F" w:rsidRPr="00FE39F6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V = </w:t>
            </w:r>
            <w:r w:rsidRPr="00DA3D1F">
              <w:rPr>
                <w:rFonts w:ascii="Arial" w:hAnsi="Arial" w:cs="Arial"/>
                <w:sz w:val="20"/>
                <w:szCs w:val="20"/>
              </w:rPr>
              <w:t>11.60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A3D1F">
              <w:rPr>
                <w:rFonts w:ascii="Arial" w:hAnsi="Arial" w:cs="Arial"/>
                <w:sz w:val="20"/>
                <w:szCs w:val="20"/>
              </w:rPr>
              <w:t>6.358</w:t>
            </w:r>
          </w:p>
        </w:tc>
      </w:tr>
      <w:tr w:rsidR="00AE4AEB" w:rsidRPr="00FE39F6" w14:paraId="05704C16" w14:textId="311722A9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BB8F061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0EA7BC6" w14:textId="5A700C81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7E9B4028" w14:textId="73D75478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24F92795" w14:textId="15A6EFF0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4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4.69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93</w:t>
            </w:r>
          </w:p>
        </w:tc>
        <w:tc>
          <w:tcPr>
            <w:tcW w:w="2790" w:type="dxa"/>
            <w:vAlign w:val="center"/>
          </w:tcPr>
          <w:p w14:paraId="22A32FBE" w14:textId="4A93762E" w:rsidR="00DA3D1F" w:rsidRPr="00DA3D1F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D1F"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 w:rsidRPr="00DA3D1F">
              <w:rPr>
                <w:rFonts w:ascii="Arial" w:hAnsi="Arial" w:cs="Arial"/>
                <w:sz w:val="20"/>
                <w:szCs w:val="20"/>
              </w:rPr>
              <w:t xml:space="preserve"> = 9.804 ± 1.464</w:t>
            </w:r>
          </w:p>
          <w:p w14:paraId="5F9988CE" w14:textId="606DBD49" w:rsidR="00AE4AEB" w:rsidRPr="00FE39F6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D1F">
              <w:rPr>
                <w:rFonts w:ascii="Arial" w:hAnsi="Arial" w:cs="Arial"/>
                <w:sz w:val="20"/>
                <w:szCs w:val="20"/>
              </w:rPr>
              <w:t>PV = 2.166 ± 0.705</w:t>
            </w:r>
          </w:p>
        </w:tc>
      </w:tr>
      <w:tr w:rsidR="00AE4AEB" w:rsidRPr="00FE39F6" w14:paraId="622BB114" w14:textId="202237C1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FC7DD1A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179E213" w14:textId="179C9CC3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600" w:type="dxa"/>
            <w:vAlign w:val="center"/>
          </w:tcPr>
          <w:p w14:paraId="62D6C7ED" w14:textId="26E955BC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n = 7 cells in 3 male and 1 female mice</w:t>
            </w:r>
          </w:p>
          <w:p w14:paraId="3BE2AC26" w14:textId="17CB9238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norBNI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n = 3 cells in 1 male and 1 female mice</w:t>
            </w:r>
          </w:p>
        </w:tc>
        <w:tc>
          <w:tcPr>
            <w:tcW w:w="3780" w:type="dxa"/>
            <w:vAlign w:val="center"/>
          </w:tcPr>
          <w:p w14:paraId="05E08A5A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1F2FEF5" w14:textId="1B8CDBFF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9, 232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5.98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&lt;0.0001</w:t>
            </w:r>
          </w:p>
        </w:tc>
        <w:tc>
          <w:tcPr>
            <w:tcW w:w="2790" w:type="dxa"/>
            <w:vAlign w:val="center"/>
          </w:tcPr>
          <w:p w14:paraId="5BC1B6B0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3AE9366C" w14:textId="318A5408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597DEEF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3E505370" w14:textId="72EF6CA4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00" w:type="dxa"/>
            <w:vAlign w:val="center"/>
          </w:tcPr>
          <w:p w14:paraId="1843A79E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aCSF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n =10 cells in 3 male and 2 female</w:t>
            </w:r>
          </w:p>
          <w:p w14:paraId="2A9DB6A5" w14:textId="77B528EF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norBNI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n = 6 cells in 1 male and 2 female mice</w:t>
            </w:r>
          </w:p>
        </w:tc>
        <w:tc>
          <w:tcPr>
            <w:tcW w:w="3780" w:type="dxa"/>
            <w:vAlign w:val="center"/>
          </w:tcPr>
          <w:p w14:paraId="11BC3C8D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7F74B24D" w14:textId="0B3F2D5F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9, 406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8.54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&lt;0.0001</w:t>
            </w:r>
          </w:p>
        </w:tc>
        <w:tc>
          <w:tcPr>
            <w:tcW w:w="2790" w:type="dxa"/>
            <w:vAlign w:val="center"/>
          </w:tcPr>
          <w:p w14:paraId="22C6856F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42773DD6" w14:textId="34F9B496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3A2F3BA2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10F99F5" w14:textId="21D5DFF3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600" w:type="dxa"/>
            <w:vAlign w:val="center"/>
          </w:tcPr>
          <w:p w14:paraId="6989BC56" w14:textId="4382745B" w:rsidR="00DA3D1F" w:rsidRPr="00FE39F6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D1F"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 w:rsidRPr="00FE39F6">
              <w:rPr>
                <w:rFonts w:ascii="Arial" w:hAnsi="Arial" w:cs="Arial"/>
                <w:sz w:val="20"/>
                <w:szCs w:val="20"/>
              </w:rPr>
              <w:t>, n = 7 cells in 3 male and 1 female mice</w:t>
            </w:r>
          </w:p>
          <w:p w14:paraId="0E921942" w14:textId="6590F37C" w:rsidR="00AE4AEB" w:rsidRPr="00FE39F6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3D1F">
              <w:rPr>
                <w:rFonts w:ascii="Arial" w:hAnsi="Arial" w:cs="Arial"/>
                <w:sz w:val="20"/>
                <w:szCs w:val="20"/>
              </w:rPr>
              <w:t>PV</w:t>
            </w:r>
            <w:r w:rsidRPr="00FE39F6">
              <w:rPr>
                <w:rFonts w:ascii="Arial" w:hAnsi="Arial" w:cs="Arial"/>
                <w:sz w:val="20"/>
                <w:szCs w:val="20"/>
              </w:rPr>
              <w:t>, n =10 cells in 3 male and 2 female</w:t>
            </w:r>
          </w:p>
        </w:tc>
        <w:tc>
          <w:tcPr>
            <w:tcW w:w="3780" w:type="dxa"/>
            <w:vAlign w:val="center"/>
          </w:tcPr>
          <w:p w14:paraId="15DFB6DF" w14:textId="7C56507E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15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2.75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147</w:t>
            </w:r>
          </w:p>
        </w:tc>
        <w:tc>
          <w:tcPr>
            <w:tcW w:w="2790" w:type="dxa"/>
            <w:vAlign w:val="center"/>
          </w:tcPr>
          <w:p w14:paraId="66BD8DE7" w14:textId="0D43EAD3" w:rsidR="00DA3D1F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Pr="00DA3D1F">
              <w:rPr>
                <w:rFonts w:ascii="Arial" w:hAnsi="Arial" w:cs="Arial"/>
                <w:sz w:val="20"/>
                <w:szCs w:val="20"/>
              </w:rPr>
              <w:t>57.55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A3D1F">
              <w:rPr>
                <w:rFonts w:ascii="Arial" w:hAnsi="Arial" w:cs="Arial"/>
                <w:sz w:val="20"/>
                <w:szCs w:val="20"/>
              </w:rPr>
              <w:t>1.760</w:t>
            </w:r>
          </w:p>
          <w:p w14:paraId="6A91C059" w14:textId="4ACC2173" w:rsidR="00AE4AEB" w:rsidRPr="00FE39F6" w:rsidRDefault="00DA3D1F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V = </w:t>
            </w:r>
            <w:r w:rsidRPr="00DA3D1F">
              <w:rPr>
                <w:rFonts w:ascii="Arial" w:hAnsi="Arial" w:cs="Arial"/>
                <w:sz w:val="20"/>
                <w:szCs w:val="20"/>
              </w:rPr>
              <w:t>43.73</w:t>
            </w:r>
            <w:r>
              <w:rPr>
                <w:rFonts w:ascii="Arial" w:hAnsi="Arial" w:cs="Arial"/>
                <w:sz w:val="20"/>
                <w:szCs w:val="20"/>
              </w:rPr>
              <w:t xml:space="preserve"> ± </w:t>
            </w:r>
            <w:r w:rsidRPr="00DA3D1F">
              <w:rPr>
                <w:rFonts w:ascii="Arial" w:hAnsi="Arial" w:cs="Arial"/>
                <w:sz w:val="20"/>
                <w:szCs w:val="20"/>
              </w:rPr>
              <w:t>3.974</w:t>
            </w:r>
          </w:p>
        </w:tc>
      </w:tr>
      <w:tr w:rsidR="00AE4AEB" w:rsidRPr="00FE39F6" w14:paraId="2FA85198" w14:textId="748CF8B6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1790C642" w14:textId="30ECD33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S4</w:t>
            </w:r>
          </w:p>
        </w:tc>
        <w:tc>
          <w:tcPr>
            <w:tcW w:w="344" w:type="dxa"/>
            <w:vAlign w:val="center"/>
          </w:tcPr>
          <w:p w14:paraId="28128382" w14:textId="3B37E2D0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600" w:type="dxa"/>
            <w:vAlign w:val="center"/>
          </w:tcPr>
          <w:p w14:paraId="694BC82C" w14:textId="6A1B51B6" w:rsidR="00AE4AEB" w:rsidRPr="00FE39F6" w:rsidRDefault="00336CA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36CAB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720594B3" w14:textId="77777777" w:rsidR="00336CAB" w:rsidRDefault="00336CAB" w:rsidP="00336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PrL-mPFC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One-way ANOV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5B2685B2" w14:textId="77777777" w:rsidR="00336CAB" w:rsidRPr="00FE39F6" w:rsidRDefault="00336CAB" w:rsidP="00336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, 6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44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9565</w:t>
            </w:r>
          </w:p>
          <w:p w14:paraId="6FE3E271" w14:textId="77777777" w:rsidR="00336CAB" w:rsidRDefault="00336CAB" w:rsidP="00336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IL-</w:t>
            </w: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mPFC</w:t>
            </w:r>
            <w:proofErr w:type="spellEnd"/>
            <w:r w:rsidRPr="00FE39F6">
              <w:rPr>
                <w:rFonts w:ascii="Arial" w:hAnsi="Arial" w:cs="Arial"/>
                <w:sz w:val="20"/>
                <w:szCs w:val="20"/>
              </w:rPr>
              <w:t>, One-way ANOV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B4B37CC" w14:textId="1472EEA8" w:rsidR="00AE4AEB" w:rsidRPr="00FE39F6" w:rsidRDefault="00336CAB" w:rsidP="00336C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, 6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49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9524</w:t>
            </w:r>
          </w:p>
        </w:tc>
        <w:tc>
          <w:tcPr>
            <w:tcW w:w="2790" w:type="dxa"/>
            <w:vAlign w:val="center"/>
          </w:tcPr>
          <w:p w14:paraId="5F2E4AE9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0ABB420B" w14:textId="0DFCC2F6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E458E77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D7714AB" w14:textId="26E7BC37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C60A8C1" w14:textId="27F8C413" w:rsidR="00AE4AEB" w:rsidRPr="00FE39F6" w:rsidRDefault="00336CA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 = 2 male and 1 female mice</w:t>
            </w:r>
          </w:p>
        </w:tc>
        <w:tc>
          <w:tcPr>
            <w:tcW w:w="3780" w:type="dxa"/>
            <w:vAlign w:val="center"/>
          </w:tcPr>
          <w:p w14:paraId="2336DCA4" w14:textId="3566F9E3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34D00393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653740C2" w14:textId="2B25FEB0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16FFB34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004CBC9" w14:textId="59F2848F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330ACC51" w14:textId="3F75937C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404D014A" w14:textId="4A8D5BC5" w:rsidR="00AE4AEB" w:rsidRPr="00FE39F6" w:rsidRDefault="00336CA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18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0.67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5104</w:t>
            </w:r>
          </w:p>
        </w:tc>
        <w:tc>
          <w:tcPr>
            <w:tcW w:w="2790" w:type="dxa"/>
            <w:vAlign w:val="center"/>
          </w:tcPr>
          <w:p w14:paraId="6BA86912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7988C93E" w14:textId="36D3CE2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B26BE10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85619D1" w14:textId="4679A68B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600" w:type="dxa"/>
            <w:vAlign w:val="center"/>
          </w:tcPr>
          <w:p w14:paraId="1B5585D1" w14:textId="66372568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KOR-</w:t>
            </w: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td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n = 14 cells in 4 male</w:t>
            </w:r>
          </w:p>
          <w:p w14:paraId="4A2954FF" w14:textId="6CA2EC75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KOR-</w:t>
            </w:r>
            <w:proofErr w:type="spellStart"/>
            <w:r w:rsidRPr="00FE39F6">
              <w:rPr>
                <w:rFonts w:ascii="Arial" w:hAnsi="Arial" w:cs="Arial"/>
                <w:sz w:val="20"/>
                <w:szCs w:val="20"/>
              </w:rPr>
              <w:t>Dl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n = 19 cells in 1 male and 2 female</w:t>
            </w:r>
          </w:p>
        </w:tc>
        <w:tc>
          <w:tcPr>
            <w:tcW w:w="3780" w:type="dxa"/>
            <w:vAlign w:val="center"/>
          </w:tcPr>
          <w:p w14:paraId="2EAE8DF5" w14:textId="6EC1E0C6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7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5.52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&lt; 0.0001</w:t>
            </w:r>
          </w:p>
        </w:tc>
        <w:tc>
          <w:tcPr>
            <w:tcW w:w="2790" w:type="dxa"/>
            <w:vAlign w:val="center"/>
          </w:tcPr>
          <w:p w14:paraId="76987652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4DEA1FBB" w14:textId="520024EB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CDE8CFA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0D34323" w14:textId="3F129357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00" w:type="dxa"/>
            <w:vAlign w:val="center"/>
          </w:tcPr>
          <w:p w14:paraId="23C37A45" w14:textId="642E51F8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 = 4 cells in 2 male mice</w:t>
            </w:r>
          </w:p>
        </w:tc>
        <w:tc>
          <w:tcPr>
            <w:tcW w:w="3780" w:type="dxa"/>
            <w:vAlign w:val="center"/>
          </w:tcPr>
          <w:p w14:paraId="1D3679C4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6A953265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5EEAB301" w14:textId="78BB4386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2C64107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AB951EF" w14:textId="73A1C045" w:rsidR="00AE4AEB" w:rsidRPr="00FE39F6" w:rsidRDefault="00AE4AEB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600" w:type="dxa"/>
            <w:vAlign w:val="center"/>
          </w:tcPr>
          <w:p w14:paraId="0288EDA3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539D6D79" w14:textId="19FDF5E9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 w:rsidRPr="00FE39F6">
              <w:rPr>
                <w:rFonts w:ascii="Arial" w:hAnsi="Arial" w:cs="Arial"/>
                <w:sz w:val="20"/>
                <w:szCs w:val="20"/>
              </w:rPr>
              <w:t>-positive, 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6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3.46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134</w:t>
            </w:r>
          </w:p>
          <w:p w14:paraId="5A1125F9" w14:textId="24551A81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PV-positive, 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9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4.37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18</w:t>
            </w:r>
          </w:p>
        </w:tc>
        <w:tc>
          <w:tcPr>
            <w:tcW w:w="2790" w:type="dxa"/>
            <w:vAlign w:val="center"/>
          </w:tcPr>
          <w:p w14:paraId="431A6F07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6722D30C" w14:textId="6822496A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4D5E82EE" w14:textId="6FE69828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4" w:type="dxa"/>
            <w:vAlign w:val="center"/>
          </w:tcPr>
          <w:p w14:paraId="3DD1CD10" w14:textId="21F2881B" w:rsidR="00AE4AEB" w:rsidRPr="00FE39F6" w:rsidRDefault="00692FB5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CCFF289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SI, n = 6 cells in 2 male and 2 female</w:t>
            </w:r>
          </w:p>
          <w:p w14:paraId="34B4A82B" w14:textId="1A56FFC5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non-FSI, n = 5 cells in 2 male and 2 female mice</w:t>
            </w:r>
          </w:p>
        </w:tc>
        <w:tc>
          <w:tcPr>
            <w:tcW w:w="3780" w:type="dxa"/>
            <w:vAlign w:val="center"/>
          </w:tcPr>
          <w:p w14:paraId="2F854F0B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11A44CCB" w14:textId="09AC3BF8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9, 261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3.64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&lt;0.0001</w:t>
            </w:r>
          </w:p>
        </w:tc>
        <w:tc>
          <w:tcPr>
            <w:tcW w:w="2790" w:type="dxa"/>
            <w:vAlign w:val="center"/>
          </w:tcPr>
          <w:p w14:paraId="06675A9A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7A039049" w14:textId="460B796C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D90D33F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0804D2B6" w14:textId="1EA03C0D" w:rsidR="00AE4AEB" w:rsidRPr="00FE39F6" w:rsidRDefault="00692FB5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3C1433C9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6E136B2D" w14:textId="4A7CF204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9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3.02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143</w:t>
            </w:r>
          </w:p>
        </w:tc>
        <w:tc>
          <w:tcPr>
            <w:tcW w:w="2790" w:type="dxa"/>
            <w:vAlign w:val="center"/>
          </w:tcPr>
          <w:p w14:paraId="126A9964" w14:textId="4C544AF3" w:rsidR="00AE4AEB" w:rsidRDefault="00F75DC3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FS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56.07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13.20</w:t>
            </w:r>
          </w:p>
          <w:p w14:paraId="413DF5E8" w14:textId="6D0371DC" w:rsidR="00F75DC3" w:rsidRPr="00FE39F6" w:rsidRDefault="00F75DC3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13.34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6.85</w:t>
            </w:r>
          </w:p>
        </w:tc>
      </w:tr>
      <w:tr w:rsidR="00AE4AEB" w:rsidRPr="00FE39F6" w14:paraId="0AA9CA6A" w14:textId="010F9EAD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F9D1A95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391181FF" w14:textId="533021FC" w:rsidR="00AE4AEB" w:rsidRPr="00FE39F6" w:rsidRDefault="00692FB5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5D7C40A5" w14:textId="589FA97D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 w:rsidRPr="00FE39F6">
              <w:rPr>
                <w:rFonts w:ascii="Arial" w:hAnsi="Arial" w:cs="Arial"/>
                <w:sz w:val="20"/>
                <w:szCs w:val="20"/>
              </w:rPr>
              <w:t>, n = 10 cells in 5 male</w:t>
            </w:r>
          </w:p>
          <w:p w14:paraId="6FB4F27E" w14:textId="0FD1F314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PV, n = 13 cells in 3 male and 2 female mice</w:t>
            </w:r>
          </w:p>
        </w:tc>
        <w:tc>
          <w:tcPr>
            <w:tcW w:w="3780" w:type="dxa"/>
            <w:vAlign w:val="center"/>
          </w:tcPr>
          <w:p w14:paraId="3269B015" w14:textId="77777777" w:rsidR="00E84BB0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wo-way ANOVA repeated measures; Time x virus interaction</w:t>
            </w:r>
            <w:r w:rsidR="00E84BB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C7CA55" w14:textId="73F25311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9, 609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6.51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&lt;0.0001</w:t>
            </w:r>
          </w:p>
        </w:tc>
        <w:tc>
          <w:tcPr>
            <w:tcW w:w="2790" w:type="dxa"/>
            <w:vAlign w:val="center"/>
          </w:tcPr>
          <w:p w14:paraId="4F46FAB5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E4AEB" w:rsidRPr="00FE39F6" w14:paraId="6F8E5396" w14:textId="710CE3DE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027A89F" w14:textId="77777777" w:rsidR="00AE4AEB" w:rsidRPr="00FE39F6" w:rsidRDefault="00AE4AEB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C7CBFF1" w14:textId="4A87E070" w:rsidR="00AE4AEB" w:rsidRPr="00FE39F6" w:rsidRDefault="00692FB5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0" w:type="dxa"/>
            <w:vAlign w:val="center"/>
          </w:tcPr>
          <w:p w14:paraId="68DC54C5" w14:textId="77777777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67ACE9B3" w14:textId="67EA7004" w:rsidR="00AE4AEB" w:rsidRPr="00FE39F6" w:rsidRDefault="00AE4AEB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1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4.52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02</w:t>
            </w:r>
          </w:p>
        </w:tc>
        <w:tc>
          <w:tcPr>
            <w:tcW w:w="2790" w:type="dxa"/>
            <w:vAlign w:val="center"/>
          </w:tcPr>
          <w:p w14:paraId="16757D6C" w14:textId="4DF6755D" w:rsidR="00AE4AEB" w:rsidRDefault="00F75DC3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="00692FB5">
              <w:rPr>
                <w:rFonts w:ascii="Arial" w:hAnsi="Arial" w:cs="Arial"/>
                <w:sz w:val="20"/>
                <w:szCs w:val="20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32.41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5.221</w:t>
            </w:r>
          </w:p>
          <w:p w14:paraId="168EB975" w14:textId="6F54DB91" w:rsidR="00F75DC3" w:rsidRPr="00FE39F6" w:rsidRDefault="00F75DC3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V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4.388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3.676</w:t>
            </w:r>
          </w:p>
        </w:tc>
      </w:tr>
      <w:tr w:rsidR="00695EB6" w:rsidRPr="00FE39F6" w14:paraId="7043097A" w14:textId="7C6D7014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2B7C0892" w14:textId="6074D9FD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4" w:type="dxa"/>
            <w:vAlign w:val="center"/>
          </w:tcPr>
          <w:p w14:paraId="50619FBB" w14:textId="27AB4E66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2BE0F2D2" w14:textId="75189BFD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vehicle, n = 13 slices of 4 female mice</w:t>
            </w:r>
          </w:p>
          <w:p w14:paraId="4C39A8D7" w14:textId="3033A287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Dyn, n = 12 slices of 4 female mice</w:t>
            </w:r>
          </w:p>
        </w:tc>
        <w:tc>
          <w:tcPr>
            <w:tcW w:w="3780" w:type="dxa"/>
            <w:vAlign w:val="center"/>
          </w:tcPr>
          <w:p w14:paraId="5B0F2D20" w14:textId="4E56F416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3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1.76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903</w:t>
            </w:r>
          </w:p>
        </w:tc>
        <w:tc>
          <w:tcPr>
            <w:tcW w:w="2790" w:type="dxa"/>
            <w:vAlign w:val="center"/>
          </w:tcPr>
          <w:p w14:paraId="7AF48CDA" w14:textId="3833E4AE" w:rsidR="00695EB6" w:rsidRPr="00F75DC3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Vehicle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1.232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0938</w:t>
            </w:r>
          </w:p>
          <w:p w14:paraId="0D71A069" w14:textId="307F66CC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Dyn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9819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1064</w:t>
            </w:r>
          </w:p>
        </w:tc>
      </w:tr>
      <w:tr w:rsidR="00695EB6" w:rsidRPr="00FE39F6" w14:paraId="2E81CB96" w14:textId="5B239A69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144CF673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7975B30" w14:textId="6F7AE2C9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3600" w:type="dxa"/>
            <w:vAlign w:val="center"/>
          </w:tcPr>
          <w:p w14:paraId="36F0531C" w14:textId="33BB7F44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 xml:space="preserve">vehicle, n = 16 </w:t>
            </w:r>
            <w:r>
              <w:rPr>
                <w:rFonts w:ascii="Arial" w:hAnsi="Arial" w:cs="Arial"/>
                <w:sz w:val="20"/>
                <w:szCs w:val="20"/>
              </w:rPr>
              <w:t>slices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of 4 male and 2 female mice</w:t>
            </w:r>
          </w:p>
          <w:p w14:paraId="3492303B" w14:textId="1DAB7100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 xml:space="preserve">Dyn, n = 16 </w:t>
            </w:r>
            <w:r>
              <w:rPr>
                <w:rFonts w:ascii="Arial" w:hAnsi="Arial" w:cs="Arial"/>
                <w:sz w:val="20"/>
                <w:szCs w:val="20"/>
              </w:rPr>
              <w:t>slices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of 4 male and 2 female mice</w:t>
            </w:r>
          </w:p>
        </w:tc>
        <w:tc>
          <w:tcPr>
            <w:tcW w:w="3780" w:type="dxa"/>
            <w:vAlign w:val="center"/>
          </w:tcPr>
          <w:p w14:paraId="67512192" w14:textId="2F57A5E6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30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4.00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04</w:t>
            </w:r>
          </w:p>
        </w:tc>
        <w:tc>
          <w:tcPr>
            <w:tcW w:w="2790" w:type="dxa"/>
            <w:vAlign w:val="center"/>
          </w:tcPr>
          <w:p w14:paraId="22974589" w14:textId="150B8136" w:rsidR="00695EB6" w:rsidRPr="00F75DC3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Vehicle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8821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057</w:t>
            </w:r>
            <w:r w:rsidR="00706927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7FE785CF" w14:textId="6F47D5C6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Dyn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2.306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75DC3">
              <w:rPr>
                <w:rFonts w:ascii="Arial" w:hAnsi="Arial" w:cs="Arial"/>
                <w:sz w:val="20"/>
                <w:szCs w:val="20"/>
              </w:rPr>
              <w:t>0.3510</w:t>
            </w:r>
          </w:p>
        </w:tc>
      </w:tr>
      <w:tr w:rsidR="00695EB6" w:rsidRPr="00FE39F6" w14:paraId="45C2903E" w14:textId="700543F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8C582B5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5C344067" w14:textId="4F6B66CE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E</w:t>
            </w:r>
          </w:p>
        </w:tc>
        <w:tc>
          <w:tcPr>
            <w:tcW w:w="3600" w:type="dxa"/>
            <w:vAlign w:val="center"/>
          </w:tcPr>
          <w:p w14:paraId="5F1F9085" w14:textId="4450EB26" w:rsidR="00695EB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BLA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39F6">
              <w:rPr>
                <w:rFonts w:ascii="Arial" w:hAnsi="Arial" w:cs="Arial"/>
                <w:sz w:val="20"/>
                <w:szCs w:val="20"/>
              </w:rPr>
              <w:t>vehicle = 11 cell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FE39F6">
              <w:rPr>
                <w:rFonts w:ascii="Arial" w:hAnsi="Arial" w:cs="Arial"/>
                <w:sz w:val="20"/>
                <w:szCs w:val="20"/>
              </w:rPr>
              <w:t>Dyn = 8 cells in 1 male and 3 female mice</w:t>
            </w:r>
          </w:p>
          <w:p w14:paraId="5B97A9C6" w14:textId="6F59F8BA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VH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vehicle = 5 cells </w:t>
            </w:r>
            <w:r>
              <w:rPr>
                <w:rFonts w:ascii="Arial" w:hAnsi="Arial" w:cs="Arial"/>
                <w:sz w:val="20"/>
                <w:szCs w:val="20"/>
              </w:rPr>
              <w:t>and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Dyn = 9 cells in 2 male and 2 female mice</w:t>
            </w:r>
          </w:p>
        </w:tc>
        <w:tc>
          <w:tcPr>
            <w:tcW w:w="3780" w:type="dxa"/>
            <w:vAlign w:val="center"/>
          </w:tcPr>
          <w:p w14:paraId="64590285" w14:textId="77777777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150D5EFB" w14:textId="77777777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EB6" w:rsidRPr="00FE39F6" w14:paraId="273E08FE" w14:textId="3D018D9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6B636BC9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02AE831" w14:textId="1C9B7A40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3600" w:type="dxa"/>
            <w:vAlign w:val="center"/>
          </w:tcPr>
          <w:p w14:paraId="691A8879" w14:textId="77777777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4AED994A" w14:textId="77777777" w:rsidR="00695EB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One-way ANOVA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39F280A5" w14:textId="641313DB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F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2, 20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12.78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03; *</w:t>
            </w:r>
            <w:r w:rsidRPr="00A9064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417, **</w:t>
            </w:r>
            <w:r w:rsidRPr="00A9064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0.0076</w:t>
            </w:r>
          </w:p>
        </w:tc>
        <w:tc>
          <w:tcPr>
            <w:tcW w:w="2790" w:type="dxa"/>
            <w:vAlign w:val="center"/>
          </w:tcPr>
          <w:p w14:paraId="38E8644E" w14:textId="79650B60" w:rsidR="00695EB6" w:rsidRPr="00F75DC3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Vehicle</w:t>
            </w:r>
            <w:r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0.9232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0.074</w:t>
            </w:r>
            <w:r w:rsidR="00706927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6594AA8D" w14:textId="7B65EA41" w:rsidR="00695EB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 =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1.442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0.1334</w:t>
            </w:r>
          </w:p>
          <w:p w14:paraId="7FA19B7D" w14:textId="78449DC8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 =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0.5687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FD3B30">
              <w:rPr>
                <w:rFonts w:ascii="Arial" w:hAnsi="Arial" w:cs="Arial"/>
                <w:sz w:val="20"/>
                <w:szCs w:val="20"/>
              </w:rPr>
              <w:t>0.1365</w:t>
            </w:r>
          </w:p>
        </w:tc>
      </w:tr>
      <w:tr w:rsidR="00695EB6" w:rsidRPr="00FE39F6" w14:paraId="33F96033" w14:textId="75D70F1B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4095D550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F253FB2" w14:textId="0A5AA1C5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3600" w:type="dxa"/>
            <w:vAlign w:val="center"/>
          </w:tcPr>
          <w:p w14:paraId="63095D23" w14:textId="2B346216" w:rsidR="00695EB6" w:rsidRPr="00FE39F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 xml:space="preserve">n = 7 cells in 1 male and </w:t>
            </w:r>
            <w:r w:rsidR="00CE7A14">
              <w:rPr>
                <w:rFonts w:ascii="Arial" w:hAnsi="Arial" w:cs="Arial"/>
                <w:sz w:val="20"/>
                <w:szCs w:val="20"/>
              </w:rPr>
              <w:t>3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female mice</w:t>
            </w:r>
          </w:p>
        </w:tc>
        <w:tc>
          <w:tcPr>
            <w:tcW w:w="3780" w:type="dxa"/>
            <w:vAlign w:val="center"/>
          </w:tcPr>
          <w:p w14:paraId="794700DF" w14:textId="17567E04" w:rsidR="00695EB6" w:rsidRPr="00FE39F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t</w:t>
            </w:r>
            <w:r w:rsidRPr="00A90641">
              <w:rPr>
                <w:rFonts w:ascii="Arial" w:hAnsi="Arial" w:cs="Arial"/>
                <w:sz w:val="20"/>
                <w:szCs w:val="20"/>
                <w:vertAlign w:val="subscript"/>
              </w:rPr>
              <w:t>(12)</w:t>
            </w:r>
            <w:r w:rsidR="00A90641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= 0.09713, </w:t>
            </w:r>
            <w:r w:rsidRPr="00A9064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= 0.9242</w:t>
            </w:r>
          </w:p>
        </w:tc>
        <w:tc>
          <w:tcPr>
            <w:tcW w:w="2790" w:type="dxa"/>
            <w:vAlign w:val="center"/>
          </w:tcPr>
          <w:p w14:paraId="566B7305" w14:textId="3A98FB3A" w:rsidR="00695EB6" w:rsidRPr="00FE39F6" w:rsidRDefault="00692FB5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+PTX = 1.000 ± 0.00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n+PT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1.004 ± 0.042</w:t>
            </w:r>
          </w:p>
        </w:tc>
      </w:tr>
      <w:tr w:rsidR="00695EB6" w:rsidRPr="00FE39F6" w14:paraId="5E664FAF" w14:textId="73287C8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5A56FBA9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560164B3" w14:textId="68C37FF0" w:rsidR="00695EB6" w:rsidRPr="00FE39F6" w:rsidRDefault="00695EB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</w:t>
            </w:r>
          </w:p>
        </w:tc>
        <w:tc>
          <w:tcPr>
            <w:tcW w:w="3600" w:type="dxa"/>
            <w:vAlign w:val="center"/>
          </w:tcPr>
          <w:p w14:paraId="06AB2AA3" w14:textId="5D902AC1" w:rsidR="00692FB5" w:rsidRPr="00692FB5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BLA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92FB5">
              <w:rPr>
                <w:rFonts w:ascii="Arial" w:hAnsi="Arial" w:cs="Arial"/>
                <w:sz w:val="20"/>
                <w:szCs w:val="20"/>
              </w:rPr>
              <w:t>vehicle = 7 cells and Dyn = 11 cells in 1 male and 4 female mice</w:t>
            </w:r>
          </w:p>
          <w:p w14:paraId="0E810CDC" w14:textId="6697EA18" w:rsidR="00695EB6" w:rsidRPr="00FE39F6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VH</w:t>
            </w:r>
            <w:r w:rsidR="0070692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692FB5">
              <w:rPr>
                <w:rFonts w:ascii="Arial" w:hAnsi="Arial" w:cs="Arial"/>
                <w:sz w:val="20"/>
                <w:szCs w:val="20"/>
              </w:rPr>
              <w:t>vehicle = 4 cells and Dyn = 8 cells in 2 male and 2 female mice</w:t>
            </w:r>
          </w:p>
        </w:tc>
        <w:tc>
          <w:tcPr>
            <w:tcW w:w="3780" w:type="dxa"/>
            <w:vAlign w:val="center"/>
          </w:tcPr>
          <w:p w14:paraId="07D701A2" w14:textId="5B28C76D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90" w:type="dxa"/>
            <w:vAlign w:val="center"/>
          </w:tcPr>
          <w:p w14:paraId="733E2E97" w14:textId="0FB4128F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95EB6" w:rsidRPr="00FE39F6" w14:paraId="7A4E6FD3" w14:textId="7777777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CE63CA8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17B1C0D1" w14:textId="74950741" w:rsidR="00695EB6" w:rsidRDefault="004E31E6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3600" w:type="dxa"/>
            <w:vAlign w:val="center"/>
          </w:tcPr>
          <w:p w14:paraId="193EC5DB" w14:textId="671A64A1" w:rsidR="00695EB6" w:rsidRPr="00FE39F6" w:rsidRDefault="00695EB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vAlign w:val="center"/>
          </w:tcPr>
          <w:p w14:paraId="5A00D5E1" w14:textId="77777777" w:rsidR="00692FB5" w:rsidRPr="00692FB5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One-way ANOVA.</w:t>
            </w:r>
          </w:p>
          <w:p w14:paraId="0238E872" w14:textId="77777777" w:rsidR="00706927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F</w:t>
            </w:r>
            <w:r w:rsidRPr="00A90641">
              <w:rPr>
                <w:rFonts w:ascii="Arial" w:hAnsi="Arial" w:cs="Arial"/>
                <w:sz w:val="20"/>
                <w:szCs w:val="20"/>
                <w:vertAlign w:val="subscript"/>
              </w:rPr>
              <w:t>(2, 24)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= 29.57, 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&lt; 0.0001; </w:t>
            </w:r>
          </w:p>
          <w:p w14:paraId="18391151" w14:textId="4F441726" w:rsidR="00695EB6" w:rsidRPr="00FE39F6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****</w:t>
            </w:r>
            <w:r w:rsidRPr="00115BB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 </w:t>
            </w:r>
            <w:r w:rsidRPr="00692FB5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2790" w:type="dxa"/>
            <w:vAlign w:val="center"/>
          </w:tcPr>
          <w:p w14:paraId="6FFFFF45" w14:textId="4036D6FD" w:rsidR="00692FB5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Vehicle =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1.006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0.052</w:t>
            </w:r>
            <w:r w:rsidR="00706927">
              <w:rPr>
                <w:rFonts w:ascii="Arial" w:hAnsi="Arial" w:cs="Arial"/>
                <w:sz w:val="20"/>
                <w:szCs w:val="20"/>
              </w:rPr>
              <w:t>2</w:t>
            </w:r>
          </w:p>
          <w:p w14:paraId="4AF0DC5F" w14:textId="77777777" w:rsidR="00692FB5" w:rsidRPr="00F75DC3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VH =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2.304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0.2917</w:t>
            </w:r>
          </w:p>
          <w:p w14:paraId="605A1116" w14:textId="15430E58" w:rsidR="00695EB6" w:rsidRPr="00F75DC3" w:rsidRDefault="00692FB5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5DC3">
              <w:rPr>
                <w:rFonts w:ascii="Arial" w:hAnsi="Arial" w:cs="Arial"/>
                <w:sz w:val="20"/>
                <w:szCs w:val="20"/>
              </w:rPr>
              <w:t>BLA =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0.5521</w:t>
            </w:r>
            <w:r>
              <w:rPr>
                <w:rFonts w:ascii="Arial" w:hAnsi="Arial" w:cs="Arial"/>
                <w:sz w:val="20"/>
                <w:szCs w:val="20"/>
              </w:rPr>
              <w:t xml:space="preserve"> ±</w:t>
            </w:r>
            <w:r>
              <w:t xml:space="preserve"> </w:t>
            </w:r>
            <w:r w:rsidRPr="00AF09FD">
              <w:rPr>
                <w:rFonts w:ascii="Arial" w:hAnsi="Arial" w:cs="Arial"/>
                <w:sz w:val="20"/>
                <w:szCs w:val="20"/>
              </w:rPr>
              <w:t>0.1338</w:t>
            </w:r>
          </w:p>
        </w:tc>
      </w:tr>
      <w:tr w:rsidR="00A90641" w:rsidRPr="00FE39F6" w14:paraId="1E8D9029" w14:textId="7777777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02212027" w14:textId="77777777" w:rsidR="00A90641" w:rsidRPr="00FE39F6" w:rsidRDefault="00A90641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4BDB1E4E" w14:textId="37E031AA" w:rsidR="00A90641" w:rsidRDefault="00A90641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</w:t>
            </w:r>
          </w:p>
        </w:tc>
        <w:tc>
          <w:tcPr>
            <w:tcW w:w="3600" w:type="dxa"/>
            <w:vAlign w:val="center"/>
          </w:tcPr>
          <w:p w14:paraId="302681A3" w14:textId="0B1A9F1B" w:rsidR="00A90641" w:rsidRPr="00FE39F6" w:rsidRDefault="00A90641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cells in 1 male and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female mice</w:t>
            </w:r>
          </w:p>
        </w:tc>
        <w:tc>
          <w:tcPr>
            <w:tcW w:w="3780" w:type="dxa"/>
            <w:vAlign w:val="center"/>
          </w:tcPr>
          <w:p w14:paraId="504818E4" w14:textId="0E66FB46" w:rsidR="00A90641" w:rsidRPr="00692FB5" w:rsidRDefault="00A90641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2FB5">
              <w:rPr>
                <w:rFonts w:ascii="Arial" w:hAnsi="Arial" w:cs="Arial"/>
                <w:sz w:val="20"/>
                <w:szCs w:val="20"/>
              </w:rPr>
              <w:t>t</w:t>
            </w:r>
            <w:r w:rsidRPr="00A90641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 w:rsidR="00115BBD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A90641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2FB5">
              <w:rPr>
                <w:rFonts w:ascii="Arial" w:hAnsi="Arial" w:cs="Arial"/>
                <w:sz w:val="20"/>
                <w:szCs w:val="20"/>
              </w:rPr>
              <w:t>= 0.</w:t>
            </w:r>
            <w:r w:rsidR="00115BBD">
              <w:rPr>
                <w:rFonts w:ascii="Arial" w:hAnsi="Arial" w:cs="Arial"/>
                <w:sz w:val="20"/>
                <w:szCs w:val="20"/>
              </w:rPr>
              <w:t>4332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A90641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692FB5">
              <w:rPr>
                <w:rFonts w:ascii="Arial" w:hAnsi="Arial" w:cs="Arial"/>
                <w:sz w:val="20"/>
                <w:szCs w:val="20"/>
              </w:rPr>
              <w:t xml:space="preserve"> = 0.</w:t>
            </w:r>
            <w:r w:rsidR="00115BBD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2790" w:type="dxa"/>
            <w:vAlign w:val="center"/>
          </w:tcPr>
          <w:p w14:paraId="78EFB206" w14:textId="0E75CFCB" w:rsidR="00A90641" w:rsidRPr="00F75DC3" w:rsidRDefault="00A90641" w:rsidP="0069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+PTX = 1.000 ± 0.000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n+PT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115BBD">
              <w:rPr>
                <w:rFonts w:ascii="Arial" w:hAnsi="Arial" w:cs="Arial"/>
                <w:sz w:val="20"/>
                <w:szCs w:val="20"/>
              </w:rPr>
              <w:t>0.914</w:t>
            </w:r>
            <w:r>
              <w:rPr>
                <w:rFonts w:ascii="Arial" w:hAnsi="Arial" w:cs="Arial"/>
                <w:sz w:val="20"/>
                <w:szCs w:val="20"/>
              </w:rPr>
              <w:t xml:space="preserve"> ± 0.</w:t>
            </w:r>
            <w:r w:rsidR="00115BBD">
              <w:rPr>
                <w:rFonts w:ascii="Arial" w:hAnsi="Arial" w:cs="Arial"/>
                <w:sz w:val="20"/>
                <w:szCs w:val="20"/>
              </w:rPr>
              <w:t>199</w:t>
            </w:r>
          </w:p>
        </w:tc>
      </w:tr>
      <w:tr w:rsidR="00695EB6" w:rsidRPr="00FE39F6" w14:paraId="02A69BAC" w14:textId="7777777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1AA1FC64" w14:textId="77777777" w:rsidR="00695EB6" w:rsidRPr="00FE39F6" w:rsidRDefault="00695EB6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535C5760" w14:textId="169EACE9" w:rsidR="00695EB6" w:rsidRDefault="00A90641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</w:t>
            </w:r>
          </w:p>
        </w:tc>
        <w:tc>
          <w:tcPr>
            <w:tcW w:w="3600" w:type="dxa"/>
            <w:vAlign w:val="center"/>
          </w:tcPr>
          <w:p w14:paraId="1890EFEB" w14:textId="38C22DED" w:rsidR="00695EB6" w:rsidRPr="00FE39F6" w:rsidRDefault="004E31E6" w:rsidP="004E3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DC6FB5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 xml:space="preserve"> cells in </w:t>
            </w:r>
            <w:r w:rsidR="00DC6FB5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male and </w:t>
            </w:r>
            <w:r w:rsidR="00DC6FB5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female mice</w:t>
            </w:r>
          </w:p>
        </w:tc>
        <w:tc>
          <w:tcPr>
            <w:tcW w:w="3780" w:type="dxa"/>
            <w:vAlign w:val="center"/>
          </w:tcPr>
          <w:p w14:paraId="64C0FB6C" w14:textId="77777777" w:rsidR="004E31E6" w:rsidRDefault="004E31E6" w:rsidP="004E3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AE249A">
              <w:rPr>
                <w:rFonts w:ascii="Arial" w:hAnsi="Arial" w:cs="Arial"/>
                <w:sz w:val="20"/>
                <w:szCs w:val="20"/>
              </w:rPr>
              <w:t>aired t-test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0B50CF62" w14:textId="17146BB8" w:rsidR="00695EB6" w:rsidRPr="00FE39F6" w:rsidRDefault="004E31E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D71DA2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D71DA2">
              <w:rPr>
                <w:rFonts w:ascii="Arial" w:hAnsi="Arial" w:cs="Arial"/>
                <w:sz w:val="20"/>
                <w:szCs w:val="20"/>
              </w:rPr>
              <w:t>2.248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</w:t>
            </w:r>
            <w:r w:rsidR="00D71DA2">
              <w:rPr>
                <w:rFonts w:ascii="Arial" w:hAnsi="Arial" w:cs="Arial"/>
                <w:sz w:val="20"/>
                <w:szCs w:val="20"/>
              </w:rPr>
              <w:t>0.0374</w:t>
            </w:r>
          </w:p>
        </w:tc>
        <w:tc>
          <w:tcPr>
            <w:tcW w:w="2790" w:type="dxa"/>
            <w:vAlign w:val="center"/>
          </w:tcPr>
          <w:p w14:paraId="445EB0DE" w14:textId="1BC80579" w:rsidR="00695EB6" w:rsidRDefault="004E31E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 =</w:t>
            </w:r>
            <w:r w:rsidR="00D71DA2">
              <w:rPr>
                <w:rFonts w:ascii="Arial" w:hAnsi="Arial" w:cs="Arial"/>
                <w:sz w:val="20"/>
                <w:szCs w:val="20"/>
              </w:rPr>
              <w:t xml:space="preserve"> 1.507 ± 0.221</w:t>
            </w:r>
          </w:p>
          <w:p w14:paraId="3630A13E" w14:textId="12E27D68" w:rsidR="004E31E6" w:rsidRPr="00F75DC3" w:rsidRDefault="004E31E6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 =</w:t>
            </w:r>
            <w:r w:rsidR="00D71DA2">
              <w:rPr>
                <w:rFonts w:ascii="Arial" w:hAnsi="Arial" w:cs="Arial"/>
                <w:sz w:val="20"/>
                <w:szCs w:val="20"/>
              </w:rPr>
              <w:t xml:space="preserve"> 0.8411 ± 0.197</w:t>
            </w:r>
          </w:p>
        </w:tc>
      </w:tr>
      <w:tr w:rsidR="00864E62" w:rsidRPr="00FE39F6" w14:paraId="5892D38D" w14:textId="77777777" w:rsidTr="00115BBD">
        <w:trPr>
          <w:trHeight w:val="357"/>
        </w:trPr>
        <w:tc>
          <w:tcPr>
            <w:tcW w:w="461" w:type="dxa"/>
            <w:vMerge w:val="restart"/>
            <w:vAlign w:val="center"/>
          </w:tcPr>
          <w:p w14:paraId="4D0D3980" w14:textId="61BD7A34" w:rsidR="00864E62" w:rsidRPr="00FE39F6" w:rsidRDefault="00864E62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6</w:t>
            </w:r>
          </w:p>
        </w:tc>
        <w:tc>
          <w:tcPr>
            <w:tcW w:w="344" w:type="dxa"/>
            <w:vAlign w:val="center"/>
          </w:tcPr>
          <w:p w14:paraId="0F63B7A6" w14:textId="3D060FC2" w:rsidR="00864E62" w:rsidRPr="00FE39F6" w:rsidRDefault="00864E62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</w:p>
        </w:tc>
        <w:tc>
          <w:tcPr>
            <w:tcW w:w="3600" w:type="dxa"/>
            <w:vAlign w:val="center"/>
          </w:tcPr>
          <w:p w14:paraId="7F890E1A" w14:textId="408108DB" w:rsidR="00864E62" w:rsidRPr="00FE39F6" w:rsidRDefault="00864E62" w:rsidP="004E3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n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cell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yn+nor-BN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= 7 cells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male and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female mice</w:t>
            </w:r>
          </w:p>
        </w:tc>
        <w:tc>
          <w:tcPr>
            <w:tcW w:w="3780" w:type="dxa"/>
            <w:vAlign w:val="center"/>
          </w:tcPr>
          <w:p w14:paraId="47EF017E" w14:textId="761DAF76" w:rsidR="00864E62" w:rsidRPr="00FE39F6" w:rsidRDefault="00864E62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17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2.339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0.0318</w:t>
            </w:r>
          </w:p>
        </w:tc>
        <w:tc>
          <w:tcPr>
            <w:tcW w:w="2790" w:type="dxa"/>
            <w:vAlign w:val="center"/>
          </w:tcPr>
          <w:p w14:paraId="371916F7" w14:textId="786B8437" w:rsidR="00864E62" w:rsidRPr="00F75DC3" w:rsidRDefault="00864E62" w:rsidP="005D30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4E62" w:rsidRPr="00FE39F6" w14:paraId="44BE02D7" w14:textId="77777777" w:rsidTr="00115BBD">
        <w:trPr>
          <w:trHeight w:val="357"/>
        </w:trPr>
        <w:tc>
          <w:tcPr>
            <w:tcW w:w="461" w:type="dxa"/>
            <w:vMerge/>
            <w:vAlign w:val="center"/>
          </w:tcPr>
          <w:p w14:paraId="24E443C8" w14:textId="77777777" w:rsidR="00864E62" w:rsidRDefault="00864E62" w:rsidP="006E78E7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4" w:type="dxa"/>
            <w:vAlign w:val="center"/>
          </w:tcPr>
          <w:p w14:paraId="640920A7" w14:textId="1E9FBF97" w:rsidR="00864E62" w:rsidRDefault="00864E62" w:rsidP="0012474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</w:p>
        </w:tc>
        <w:tc>
          <w:tcPr>
            <w:tcW w:w="3600" w:type="dxa"/>
            <w:vAlign w:val="center"/>
          </w:tcPr>
          <w:p w14:paraId="4D368E12" w14:textId="43DA65A0" w:rsidR="00864E62" w:rsidRDefault="00E60643" w:rsidP="004E31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H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= 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cells</w:t>
            </w:r>
            <w:r>
              <w:rPr>
                <w:rFonts w:ascii="Arial" w:hAnsi="Arial" w:cs="Arial"/>
                <w:sz w:val="20"/>
                <w:szCs w:val="20"/>
              </w:rPr>
              <w:t xml:space="preserve"> and BLA+VH = 45 cells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in 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male and 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female mice</w:t>
            </w:r>
          </w:p>
        </w:tc>
        <w:tc>
          <w:tcPr>
            <w:tcW w:w="3780" w:type="dxa"/>
            <w:vAlign w:val="center"/>
          </w:tcPr>
          <w:p w14:paraId="40F5157E" w14:textId="312AEBCA" w:rsidR="00864E62" w:rsidRPr="00FE39F6" w:rsidRDefault="00E60643" w:rsidP="00AE24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E39F6">
              <w:rPr>
                <w:rFonts w:ascii="Arial" w:hAnsi="Arial" w:cs="Arial"/>
                <w:sz w:val="20"/>
                <w:szCs w:val="20"/>
              </w:rPr>
              <w:t>t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(</w:t>
            </w:r>
            <w:r>
              <w:rPr>
                <w:rFonts w:ascii="Arial" w:hAnsi="Arial" w:cs="Arial"/>
                <w:sz w:val="20"/>
                <w:szCs w:val="20"/>
                <w:vertAlign w:val="subscript"/>
              </w:rPr>
              <w:t>82</w:t>
            </w:r>
            <w:r w:rsidRPr="00FE39F6">
              <w:rPr>
                <w:rFonts w:ascii="Arial" w:hAnsi="Arial" w:cs="Arial"/>
                <w:sz w:val="20"/>
                <w:szCs w:val="20"/>
                <w:vertAlign w:val="subscript"/>
              </w:rPr>
              <w:t>)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5.288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E39F6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2FB5">
              <w:rPr>
                <w:rFonts w:ascii="Arial" w:hAnsi="Arial" w:cs="Arial"/>
                <w:sz w:val="20"/>
                <w:szCs w:val="20"/>
              </w:rPr>
              <w:t>&lt;</w:t>
            </w:r>
            <w:r w:rsidRPr="00FE39F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2790" w:type="dxa"/>
            <w:vAlign w:val="center"/>
          </w:tcPr>
          <w:p w14:paraId="15464B28" w14:textId="77777777" w:rsidR="00864E62" w:rsidRPr="00F75DC3" w:rsidRDefault="00864E62" w:rsidP="005D306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C7AB749" w14:textId="24C9079D" w:rsidR="00B819DF" w:rsidRPr="00C02754" w:rsidRDefault="00F36648" w:rsidP="00C02754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2. </w:t>
      </w:r>
      <w:r w:rsidR="00C02754" w:rsidRPr="00C02754">
        <w:rPr>
          <w:rFonts w:ascii="Arial" w:hAnsi="Arial" w:cs="Arial"/>
          <w:b/>
          <w:bCs/>
        </w:rPr>
        <w:t>Table containing information about all the statistical analysis conducted throughout the project.</w:t>
      </w:r>
    </w:p>
    <w:sectPr w:rsidR="00B819DF" w:rsidRPr="00C027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F10CA"/>
    <w:multiLevelType w:val="hybridMultilevel"/>
    <w:tmpl w:val="D23A96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9797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35A6"/>
    <w:rsid w:val="0000706E"/>
    <w:rsid w:val="00115BBD"/>
    <w:rsid w:val="0012474E"/>
    <w:rsid w:val="001C33DF"/>
    <w:rsid w:val="0022041A"/>
    <w:rsid w:val="00336CAB"/>
    <w:rsid w:val="003B4B41"/>
    <w:rsid w:val="003D01D5"/>
    <w:rsid w:val="004E31E6"/>
    <w:rsid w:val="005244D6"/>
    <w:rsid w:val="005D306D"/>
    <w:rsid w:val="006515D4"/>
    <w:rsid w:val="00667421"/>
    <w:rsid w:val="00692FB5"/>
    <w:rsid w:val="00695EB6"/>
    <w:rsid w:val="006A1AB9"/>
    <w:rsid w:val="006E78E7"/>
    <w:rsid w:val="00706927"/>
    <w:rsid w:val="007A1C65"/>
    <w:rsid w:val="00847BC8"/>
    <w:rsid w:val="008616C9"/>
    <w:rsid w:val="00864E62"/>
    <w:rsid w:val="008A79A9"/>
    <w:rsid w:val="008E430F"/>
    <w:rsid w:val="00994E20"/>
    <w:rsid w:val="009B01C3"/>
    <w:rsid w:val="009C184C"/>
    <w:rsid w:val="009E2825"/>
    <w:rsid w:val="00A83B23"/>
    <w:rsid w:val="00A90641"/>
    <w:rsid w:val="00AE249A"/>
    <w:rsid w:val="00AE4AEB"/>
    <w:rsid w:val="00AF09FD"/>
    <w:rsid w:val="00AF35A6"/>
    <w:rsid w:val="00B101AF"/>
    <w:rsid w:val="00B819DF"/>
    <w:rsid w:val="00BA4FF5"/>
    <w:rsid w:val="00BF0A90"/>
    <w:rsid w:val="00C02754"/>
    <w:rsid w:val="00CE7A14"/>
    <w:rsid w:val="00D61A75"/>
    <w:rsid w:val="00D71DA2"/>
    <w:rsid w:val="00DA3D1F"/>
    <w:rsid w:val="00DC6FB5"/>
    <w:rsid w:val="00E22588"/>
    <w:rsid w:val="00E60643"/>
    <w:rsid w:val="00E84BB0"/>
    <w:rsid w:val="00F122CD"/>
    <w:rsid w:val="00F36648"/>
    <w:rsid w:val="00F75DC3"/>
    <w:rsid w:val="00FD3872"/>
    <w:rsid w:val="00FD3B30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5BCB5"/>
  <w15:chartTrackingRefBased/>
  <w15:docId w15:val="{0B620897-4F9E-4265-A712-4C790ED63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A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3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A79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25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192</Words>
  <Characters>6868</Characters>
  <Application>Microsoft Office Word</Application>
  <DocSecurity>0</DocSecurity>
  <Lines>110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ur Castillo, Hector (NIH/NIMH) [F]</dc:creator>
  <cp:keywords/>
  <dc:description/>
  <cp:lastModifiedBy>Yarur Castillo, Hector (NIH/NIMH) [F]</cp:lastModifiedBy>
  <cp:revision>4</cp:revision>
  <dcterms:created xsi:type="dcterms:W3CDTF">2023-08-01T20:12:00Z</dcterms:created>
  <dcterms:modified xsi:type="dcterms:W3CDTF">2023-08-07T1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0fafd7-775a-4340-8c02-e4dc78d9369c</vt:lpwstr>
  </property>
</Properties>
</file>